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18665" w14:textId="0DEBA23D" w:rsidR="00CC0AF8" w:rsidRPr="001832AE" w:rsidRDefault="00CC0AF8" w:rsidP="00D40C1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832AE">
        <w:rPr>
          <w:rFonts w:ascii="Times New Roman" w:hAnsi="Times New Roman" w:cs="Times New Roman"/>
          <w:b/>
          <w:sz w:val="28"/>
          <w:szCs w:val="28"/>
        </w:rPr>
        <w:t>Supplementa</w:t>
      </w:r>
      <w:r w:rsidR="009154F4" w:rsidRPr="001832AE">
        <w:rPr>
          <w:rFonts w:ascii="Times New Roman" w:hAnsi="Times New Roman" w:cs="Times New Roman"/>
          <w:b/>
          <w:sz w:val="28"/>
          <w:szCs w:val="28"/>
        </w:rPr>
        <w:t>ry</w:t>
      </w:r>
      <w:r w:rsidR="003F1DD1" w:rsidRPr="001832AE">
        <w:rPr>
          <w:rFonts w:ascii="Times New Roman" w:hAnsi="Times New Roman" w:cs="Times New Roman"/>
          <w:b/>
          <w:sz w:val="28"/>
          <w:szCs w:val="28"/>
        </w:rPr>
        <w:t xml:space="preserve"> Materials</w:t>
      </w:r>
    </w:p>
    <w:p w14:paraId="4B2D9327" w14:textId="77777777" w:rsidR="00CC0AF8" w:rsidRPr="001832AE" w:rsidRDefault="00CC0AF8" w:rsidP="00CC0AF8">
      <w:pPr>
        <w:ind w:left="360"/>
        <w:rPr>
          <w:rFonts w:ascii="Times New Roman" w:hAnsi="Times New Roman" w:cs="Times New Roman"/>
          <w:b/>
          <w:sz w:val="28"/>
          <w:szCs w:val="28"/>
        </w:rPr>
      </w:pPr>
    </w:p>
    <w:p w14:paraId="2E731D6E" w14:textId="5D1F6BAC" w:rsidR="00593EDC" w:rsidRPr="001832AE" w:rsidRDefault="00593EDC" w:rsidP="00593EDC">
      <w:pPr>
        <w:tabs>
          <w:tab w:val="left" w:pos="2496"/>
        </w:tabs>
        <w:rPr>
          <w:rFonts w:ascii="Times New Roman" w:hAnsi="Times New Roman" w:cs="Times New Roman"/>
          <w:sz w:val="24"/>
          <w:szCs w:val="24"/>
        </w:rPr>
      </w:pPr>
      <w:r w:rsidRPr="001832AE">
        <w:rPr>
          <w:rFonts w:ascii="Times New Roman" w:hAnsi="Times New Roman" w:cs="Times New Roman"/>
          <w:b/>
          <w:sz w:val="24"/>
          <w:szCs w:val="24"/>
        </w:rPr>
        <w:t>Supplementa</w:t>
      </w:r>
      <w:r w:rsidR="009154F4" w:rsidRPr="001832AE">
        <w:rPr>
          <w:rFonts w:ascii="Times New Roman" w:hAnsi="Times New Roman" w:cs="Times New Roman"/>
          <w:b/>
          <w:sz w:val="24"/>
          <w:szCs w:val="24"/>
        </w:rPr>
        <w:t>ry</w:t>
      </w:r>
      <w:r w:rsidRPr="001832AE">
        <w:rPr>
          <w:rFonts w:ascii="Times New Roman" w:hAnsi="Times New Roman" w:cs="Times New Roman"/>
          <w:b/>
          <w:sz w:val="24"/>
          <w:szCs w:val="24"/>
        </w:rPr>
        <w:t xml:space="preserve"> Figure S1</w:t>
      </w:r>
      <w:r w:rsidRPr="001832AE">
        <w:rPr>
          <w:rFonts w:ascii="Times New Roman" w:hAnsi="Times New Roman" w:cs="Times New Roman"/>
          <w:sz w:val="24"/>
          <w:szCs w:val="24"/>
        </w:rPr>
        <w:t xml:space="preserve"> – Study design</w:t>
      </w:r>
    </w:p>
    <w:p w14:paraId="113CCBC5" w14:textId="77777777" w:rsidR="00CC0AF8" w:rsidRPr="001832AE" w:rsidRDefault="00CC0AF8" w:rsidP="00593EDC">
      <w:pPr>
        <w:rPr>
          <w:rFonts w:ascii="Times New Roman" w:hAnsi="Times New Roman" w:cs="Times New Roman"/>
          <w:sz w:val="24"/>
          <w:szCs w:val="24"/>
        </w:rPr>
      </w:pPr>
    </w:p>
    <w:p w14:paraId="646210FE" w14:textId="77777777" w:rsidR="00593EDC" w:rsidRPr="001832AE" w:rsidRDefault="00593EDC" w:rsidP="00593EDC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  <w:r w:rsidRPr="001832AE">
        <w:rPr>
          <w:rFonts w:ascii="Times New Roman" w:hAnsi="Times New Roman" w:cs="Times New Roman"/>
          <w:b/>
          <w:sz w:val="24"/>
          <w:szCs w:val="24"/>
        </w:rPr>
        <w:t xml:space="preserve">Supplementary Table S1 </w:t>
      </w:r>
      <w:r w:rsidRPr="001832AE">
        <w:rPr>
          <w:rFonts w:ascii="Times New Roman" w:hAnsi="Times New Roman" w:cs="Times New Roman"/>
          <w:sz w:val="24"/>
          <w:szCs w:val="24"/>
        </w:rPr>
        <w:t>– Inclusion and exclusion criteria</w:t>
      </w:r>
    </w:p>
    <w:p w14:paraId="2132C49B" w14:textId="77777777" w:rsidR="00593EDC" w:rsidRPr="001832AE" w:rsidRDefault="00593EDC" w:rsidP="00593EDC">
      <w:pPr>
        <w:rPr>
          <w:rFonts w:ascii="Times New Roman" w:hAnsi="Times New Roman" w:cs="Times New Roman"/>
          <w:sz w:val="24"/>
          <w:szCs w:val="24"/>
        </w:rPr>
      </w:pPr>
    </w:p>
    <w:p w14:paraId="33AD2A1A" w14:textId="76A9E57B" w:rsidR="00593EDC" w:rsidRPr="001832AE" w:rsidRDefault="00593EDC" w:rsidP="00593EDC">
      <w:pPr>
        <w:rPr>
          <w:rFonts w:ascii="Times New Roman" w:hAnsi="Times New Roman" w:cs="Times New Roman"/>
          <w:sz w:val="24"/>
          <w:szCs w:val="24"/>
        </w:rPr>
      </w:pPr>
      <w:r w:rsidRPr="001832AE">
        <w:rPr>
          <w:rFonts w:ascii="Times New Roman" w:hAnsi="Times New Roman" w:cs="Times New Roman"/>
          <w:b/>
          <w:sz w:val="24"/>
          <w:szCs w:val="24"/>
        </w:rPr>
        <w:t>Supplementa</w:t>
      </w:r>
      <w:r w:rsidR="009154F4" w:rsidRPr="001832AE">
        <w:rPr>
          <w:rFonts w:ascii="Times New Roman" w:hAnsi="Times New Roman" w:cs="Times New Roman"/>
          <w:b/>
          <w:sz w:val="24"/>
          <w:szCs w:val="24"/>
        </w:rPr>
        <w:t>ry</w:t>
      </w:r>
      <w:r w:rsidRPr="001832AE">
        <w:rPr>
          <w:rFonts w:ascii="Times New Roman" w:hAnsi="Times New Roman" w:cs="Times New Roman"/>
          <w:b/>
          <w:sz w:val="24"/>
          <w:szCs w:val="24"/>
        </w:rPr>
        <w:t xml:space="preserve"> Table S2</w:t>
      </w:r>
      <w:r w:rsidRPr="001832AE">
        <w:rPr>
          <w:rFonts w:ascii="Times New Roman" w:hAnsi="Times New Roman" w:cs="Times New Roman"/>
          <w:sz w:val="24"/>
          <w:szCs w:val="24"/>
        </w:rPr>
        <w:t xml:space="preserve"> – Efficacy variables at week 0, 4, 8, and 12, and change in efficacy variables from baseline (w</w:t>
      </w:r>
      <w:r w:rsidR="00D40C19" w:rsidRPr="001832AE">
        <w:rPr>
          <w:rFonts w:ascii="Times New Roman" w:hAnsi="Times New Roman" w:cs="Times New Roman"/>
          <w:sz w:val="24"/>
          <w:szCs w:val="24"/>
        </w:rPr>
        <w:t>ee</w:t>
      </w:r>
      <w:r w:rsidR="00A505B5">
        <w:rPr>
          <w:rFonts w:ascii="Times New Roman" w:hAnsi="Times New Roman" w:cs="Times New Roman"/>
          <w:sz w:val="24"/>
          <w:szCs w:val="24"/>
        </w:rPr>
        <w:t>k 0)</w:t>
      </w:r>
    </w:p>
    <w:p w14:paraId="4DB5B308" w14:textId="77777777" w:rsidR="00593EDC" w:rsidRPr="001832AE" w:rsidRDefault="00593EDC" w:rsidP="00593EDC">
      <w:pPr>
        <w:rPr>
          <w:rFonts w:ascii="Times New Roman" w:hAnsi="Times New Roman" w:cs="Times New Roman"/>
          <w:sz w:val="24"/>
          <w:szCs w:val="24"/>
        </w:rPr>
      </w:pPr>
    </w:p>
    <w:p w14:paraId="4EA224C1" w14:textId="6CBC3923" w:rsidR="00593EDC" w:rsidRPr="001832AE" w:rsidRDefault="00593EDC" w:rsidP="00593EDC">
      <w:pPr>
        <w:rPr>
          <w:rFonts w:ascii="Times New Roman" w:hAnsi="Times New Roman" w:cs="Times New Roman"/>
          <w:sz w:val="24"/>
          <w:szCs w:val="24"/>
        </w:rPr>
      </w:pPr>
      <w:r w:rsidRPr="001832AE">
        <w:rPr>
          <w:rFonts w:ascii="Times New Roman" w:hAnsi="Times New Roman" w:cs="Times New Roman"/>
          <w:b/>
          <w:sz w:val="24"/>
          <w:szCs w:val="24"/>
        </w:rPr>
        <w:t>Supplementa</w:t>
      </w:r>
      <w:r w:rsidR="009154F4" w:rsidRPr="001832AE">
        <w:rPr>
          <w:rFonts w:ascii="Times New Roman" w:hAnsi="Times New Roman" w:cs="Times New Roman"/>
          <w:b/>
          <w:sz w:val="24"/>
          <w:szCs w:val="24"/>
        </w:rPr>
        <w:t>ry</w:t>
      </w:r>
      <w:r w:rsidR="00D40C19" w:rsidRPr="001832AE">
        <w:rPr>
          <w:rFonts w:ascii="Times New Roman" w:hAnsi="Times New Roman" w:cs="Times New Roman"/>
          <w:b/>
          <w:sz w:val="24"/>
          <w:szCs w:val="24"/>
        </w:rPr>
        <w:t xml:space="preserve"> Table S3</w:t>
      </w:r>
      <w:r w:rsidRPr="001832AE">
        <w:rPr>
          <w:rFonts w:ascii="Times New Roman" w:hAnsi="Times New Roman" w:cs="Times New Roman"/>
          <w:sz w:val="24"/>
          <w:szCs w:val="24"/>
        </w:rPr>
        <w:t xml:space="preserve"> – Time to onset and resolution of adverse events at the time of administration</w:t>
      </w:r>
    </w:p>
    <w:p w14:paraId="3D68DAB4" w14:textId="77777777" w:rsidR="00CC0AF8" w:rsidRPr="00AC4DDC" w:rsidRDefault="00CC0AF8" w:rsidP="00CC0AF8">
      <w:pPr>
        <w:ind w:left="360"/>
        <w:rPr>
          <w:sz w:val="24"/>
          <w:szCs w:val="24"/>
        </w:rPr>
      </w:pPr>
    </w:p>
    <w:p w14:paraId="7A9AF604" w14:textId="77777777" w:rsidR="00CC0AF8" w:rsidRPr="00AC4DDC" w:rsidRDefault="00CC0AF8" w:rsidP="00CC0AF8">
      <w:pPr>
        <w:ind w:left="360"/>
        <w:rPr>
          <w:sz w:val="24"/>
          <w:szCs w:val="24"/>
        </w:rPr>
      </w:pPr>
    </w:p>
    <w:p w14:paraId="25DCF45C" w14:textId="77777777" w:rsidR="00CC0AF8" w:rsidRPr="00AC4DDC" w:rsidRDefault="00CC0AF8" w:rsidP="00B44E01">
      <w:pPr>
        <w:tabs>
          <w:tab w:val="left" w:pos="2496"/>
        </w:tabs>
        <w:rPr>
          <w:rFonts w:ascii="Times New Roman" w:hAnsi="Times New Roman" w:cs="Times New Roman"/>
          <w:b/>
          <w:sz w:val="24"/>
          <w:szCs w:val="24"/>
        </w:rPr>
      </w:pPr>
      <w:r w:rsidRPr="00AC4DD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973F78" w14:textId="55F8AA73" w:rsidR="00B44E01" w:rsidRPr="00AC4DDC" w:rsidRDefault="009154F4" w:rsidP="00B44E01">
      <w:pPr>
        <w:tabs>
          <w:tab w:val="left" w:pos="2496"/>
        </w:tabs>
        <w:rPr>
          <w:rFonts w:ascii="Times New Roman" w:hAnsi="Times New Roman" w:cs="Times New Roman"/>
          <w:b/>
          <w:sz w:val="24"/>
          <w:szCs w:val="24"/>
        </w:rPr>
      </w:pPr>
      <w:r w:rsidRPr="00AC4DD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44E01" w:rsidRPr="00AC4DDC">
        <w:rPr>
          <w:rFonts w:ascii="Times New Roman" w:hAnsi="Times New Roman" w:cs="Times New Roman"/>
          <w:b/>
          <w:sz w:val="24"/>
          <w:szCs w:val="24"/>
        </w:rPr>
        <w:t>Figure S1</w:t>
      </w:r>
      <w:r w:rsidR="00315563" w:rsidRPr="00AC4DDC">
        <w:rPr>
          <w:rFonts w:ascii="Times New Roman" w:hAnsi="Times New Roman" w:cs="Times New Roman"/>
          <w:b/>
        </w:rPr>
        <w:t xml:space="preserve"> – </w:t>
      </w:r>
      <w:r w:rsidR="00B44E01" w:rsidRPr="00AC4DDC">
        <w:rPr>
          <w:rFonts w:ascii="Times New Roman" w:hAnsi="Times New Roman" w:cs="Times New Roman"/>
          <w:b/>
          <w:sz w:val="24"/>
          <w:szCs w:val="24"/>
        </w:rPr>
        <w:t>Study design</w:t>
      </w:r>
    </w:p>
    <w:p w14:paraId="4D6AB476" w14:textId="6ED5A714" w:rsidR="00B44E01" w:rsidRDefault="002F259A" w:rsidP="00B44E01">
      <w:pPr>
        <w:tabs>
          <w:tab w:val="left" w:pos="2496"/>
        </w:tabs>
        <w:rPr>
          <w:b/>
        </w:rPr>
      </w:pPr>
      <w:r w:rsidRPr="002F259A">
        <w:rPr>
          <w:noProof/>
        </w:rPr>
        <w:drawing>
          <wp:inline distT="0" distB="0" distL="0" distR="0" wp14:anchorId="6084C5DC" wp14:editId="49E67430">
            <wp:extent cx="5400040" cy="2209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AA098" w14:textId="365FA855" w:rsidR="002F259A" w:rsidRDefault="002F259A" w:rsidP="00B44E01">
      <w:pPr>
        <w:tabs>
          <w:tab w:val="left" w:pos="2496"/>
        </w:tabs>
        <w:rPr>
          <w:b/>
        </w:rPr>
      </w:pPr>
    </w:p>
    <w:p w14:paraId="0EC998CD" w14:textId="66F7B4BB" w:rsidR="002F259A" w:rsidRDefault="002F259A" w:rsidP="00B44E01">
      <w:pPr>
        <w:tabs>
          <w:tab w:val="left" w:pos="2496"/>
        </w:tabs>
        <w:rPr>
          <w:b/>
        </w:rPr>
      </w:pPr>
    </w:p>
    <w:p w14:paraId="47DD55FB" w14:textId="1138552E" w:rsidR="002F259A" w:rsidRDefault="002F259A" w:rsidP="00B44E01">
      <w:pPr>
        <w:tabs>
          <w:tab w:val="left" w:pos="2496"/>
        </w:tabs>
        <w:rPr>
          <w:b/>
        </w:rPr>
      </w:pPr>
    </w:p>
    <w:p w14:paraId="392874C4" w14:textId="60145FBD" w:rsidR="002F259A" w:rsidRDefault="002F259A" w:rsidP="00B44E01">
      <w:pPr>
        <w:tabs>
          <w:tab w:val="left" w:pos="2496"/>
        </w:tabs>
        <w:rPr>
          <w:b/>
        </w:rPr>
      </w:pPr>
    </w:p>
    <w:p w14:paraId="08A9BC04" w14:textId="729E9D92" w:rsidR="002F259A" w:rsidRDefault="002F259A" w:rsidP="00B44E01">
      <w:pPr>
        <w:tabs>
          <w:tab w:val="left" w:pos="2496"/>
        </w:tabs>
        <w:rPr>
          <w:b/>
        </w:rPr>
      </w:pPr>
    </w:p>
    <w:p w14:paraId="4A0FEC1D" w14:textId="5FE1FAF6" w:rsidR="002F259A" w:rsidRDefault="002F259A" w:rsidP="00B44E01">
      <w:pPr>
        <w:tabs>
          <w:tab w:val="left" w:pos="2496"/>
        </w:tabs>
        <w:rPr>
          <w:b/>
        </w:rPr>
      </w:pPr>
    </w:p>
    <w:p w14:paraId="7B6594D1" w14:textId="030B13E2" w:rsidR="002F259A" w:rsidRDefault="002F259A" w:rsidP="00B44E01">
      <w:pPr>
        <w:tabs>
          <w:tab w:val="left" w:pos="2496"/>
        </w:tabs>
        <w:rPr>
          <w:b/>
        </w:rPr>
      </w:pPr>
    </w:p>
    <w:p w14:paraId="5B06859D" w14:textId="77777777" w:rsidR="002F259A" w:rsidRPr="00AC4DDC" w:rsidRDefault="002F259A" w:rsidP="00B44E01">
      <w:pPr>
        <w:tabs>
          <w:tab w:val="left" w:pos="2496"/>
        </w:tabs>
        <w:rPr>
          <w:b/>
        </w:rPr>
      </w:pPr>
    </w:p>
    <w:p w14:paraId="1199F2DA" w14:textId="77777777" w:rsidR="00A04882" w:rsidRPr="00AC4DDC" w:rsidRDefault="00A04882" w:rsidP="00A04882">
      <w:pPr>
        <w:widowControl/>
        <w:jc w:val="left"/>
        <w:rPr>
          <w:b/>
        </w:rPr>
        <w:sectPr w:rsidR="00A04882" w:rsidRPr="00AC4DDC" w:rsidSect="00CC0AF8">
          <w:headerReference w:type="default" r:id="rId9"/>
          <w:footerReference w:type="default" r:id="rId10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A0662D2" w14:textId="77777777" w:rsidR="00315563" w:rsidRPr="00AC4DDC" w:rsidRDefault="00315563" w:rsidP="00315563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  <w:r w:rsidRPr="00AC4DD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 – Inclusion and exclusion criteria</w:t>
      </w:r>
    </w:p>
    <w:tbl>
      <w:tblPr>
        <w:tblStyle w:val="aa"/>
        <w:tblW w:w="14850" w:type="dxa"/>
        <w:tblLook w:val="04A0" w:firstRow="1" w:lastRow="0" w:firstColumn="1" w:lastColumn="0" w:noHBand="0" w:noVBand="1"/>
      </w:tblPr>
      <w:tblGrid>
        <w:gridCol w:w="7066"/>
        <w:gridCol w:w="7784"/>
      </w:tblGrid>
      <w:tr w:rsidR="00315563" w:rsidRPr="00AC4DDC" w14:paraId="75E05DB9" w14:textId="77777777" w:rsidTr="00B95673">
        <w:trPr>
          <w:trHeight w:val="497"/>
        </w:trPr>
        <w:tc>
          <w:tcPr>
            <w:tcW w:w="7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09F306" w14:textId="77777777" w:rsidR="00315563" w:rsidRPr="00AC4DDC" w:rsidRDefault="00315563" w:rsidP="0065415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C4DDC">
              <w:rPr>
                <w:rFonts w:ascii="Times New Roman" w:hAnsi="Times New Roman" w:cs="Times New Roman"/>
                <w:b/>
                <w:sz w:val="20"/>
                <w:szCs w:val="20"/>
              </w:rPr>
              <w:t>Inclusion</w:t>
            </w:r>
            <w:r w:rsidRPr="00AC4DDC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 criteria</w:t>
            </w:r>
          </w:p>
        </w:tc>
        <w:tc>
          <w:tcPr>
            <w:tcW w:w="77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CF3C4" w14:textId="77777777" w:rsidR="00315563" w:rsidRPr="00AC4DDC" w:rsidRDefault="00315563" w:rsidP="0065415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AC4DDC">
              <w:rPr>
                <w:rFonts w:ascii="Times New Roman" w:hAnsi="Times New Roman" w:cs="Times New Roman"/>
                <w:b/>
                <w:sz w:val="20"/>
                <w:szCs w:val="20"/>
              </w:rPr>
              <w:t>Exclusion</w:t>
            </w:r>
            <w:r w:rsidRPr="00AC4DDC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 criteria</w:t>
            </w:r>
          </w:p>
        </w:tc>
      </w:tr>
      <w:tr w:rsidR="00315563" w:rsidRPr="00AC4DDC" w14:paraId="16DCC297" w14:textId="77777777" w:rsidTr="0013044E">
        <w:trPr>
          <w:trHeight w:val="420"/>
        </w:trPr>
        <w:tc>
          <w:tcPr>
            <w:tcW w:w="14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872E6" w14:textId="77777777" w:rsidR="00315563" w:rsidRPr="00AC4DDC" w:rsidRDefault="00315563" w:rsidP="0065415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reening (Visit 1)</w:t>
            </w:r>
          </w:p>
        </w:tc>
      </w:tr>
      <w:tr w:rsidR="00315563" w:rsidRPr="00AC4DDC" w14:paraId="4A357CE6" w14:textId="77777777" w:rsidTr="0065415B">
        <w:trPr>
          <w:trHeight w:val="1550"/>
        </w:trPr>
        <w:tc>
          <w:tcPr>
            <w:tcW w:w="7066" w:type="dxa"/>
            <w:tcBorders>
              <w:left w:val="nil"/>
              <w:right w:val="nil"/>
            </w:tcBorders>
          </w:tcPr>
          <w:p w14:paraId="2E21D6F3" w14:textId="5EA83CFF" w:rsidR="0013044E" w:rsidRPr="00AC4DDC" w:rsidRDefault="009154F4" w:rsidP="0065415B">
            <w:pPr>
              <w:widowControl/>
              <w:numPr>
                <w:ilvl w:val="0"/>
                <w:numId w:val="9"/>
              </w:numPr>
              <w:tabs>
                <w:tab w:val="clear" w:pos="720"/>
              </w:tabs>
              <w:spacing w:line="240" w:lineRule="exact"/>
              <w:ind w:left="224" w:hanging="2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>Japanese outpatients o</w:t>
            </w:r>
            <w:r w:rsidR="00AC4DDC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f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044E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20 years of age or older at the time of informed consent </w:t>
            </w:r>
          </w:p>
          <w:p w14:paraId="633FF5AD" w14:textId="77777777" w:rsidR="0013044E" w:rsidRPr="00AC4DDC" w:rsidRDefault="0013044E" w:rsidP="0065415B">
            <w:pPr>
              <w:widowControl/>
              <w:numPr>
                <w:ilvl w:val="0"/>
                <w:numId w:val="9"/>
              </w:numPr>
              <w:tabs>
                <w:tab w:val="clear" w:pos="720"/>
              </w:tabs>
              <w:spacing w:line="240" w:lineRule="exact"/>
              <w:ind w:left="224" w:hanging="2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>Currently diagnosed with interstitial cystitis by cystoscopy</w:t>
            </w:r>
          </w:p>
          <w:p w14:paraId="27C0E00A" w14:textId="0C70D178" w:rsidR="0013044E" w:rsidRPr="00AC4DDC" w:rsidRDefault="0013044E" w:rsidP="0065415B">
            <w:pPr>
              <w:widowControl/>
              <w:numPr>
                <w:ilvl w:val="0"/>
                <w:numId w:val="9"/>
              </w:numPr>
              <w:tabs>
                <w:tab w:val="clear" w:pos="720"/>
              </w:tabs>
              <w:spacing w:line="240" w:lineRule="exact"/>
              <w:ind w:left="224" w:hanging="2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Had bladder pain and other interstitial cystitis symptoms (e.g. urinary frequency, persistent </w:t>
            </w:r>
            <w:r w:rsidR="00745D68" w:rsidRPr="00AC4DDC">
              <w:rPr>
                <w:rFonts w:ascii="Times New Roman" w:hAnsi="Times New Roman" w:cs="Times New Roman"/>
                <w:sz w:val="20"/>
                <w:szCs w:val="20"/>
              </w:rPr>
              <w:t>urge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 to urin</w:t>
            </w:r>
            <w:r w:rsidR="008B4495" w:rsidRPr="00AC4DD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>e and/or urinary urgency)</w:t>
            </w:r>
          </w:p>
          <w:p w14:paraId="2D5FB294" w14:textId="7F009584" w:rsidR="0013044E" w:rsidRPr="00AC4DDC" w:rsidRDefault="0013044E" w:rsidP="0065415B">
            <w:pPr>
              <w:widowControl/>
              <w:numPr>
                <w:ilvl w:val="0"/>
                <w:numId w:val="9"/>
              </w:numPr>
              <w:tabs>
                <w:tab w:val="clear" w:pos="720"/>
              </w:tabs>
              <w:spacing w:line="240" w:lineRule="exact"/>
              <w:ind w:left="224" w:hanging="2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>Able to follow the investigator’s dietary advice during the study period (New diet</w:t>
            </w:r>
            <w:r w:rsidR="008B4495" w:rsidRPr="00AC4DDC">
              <w:rPr>
                <w:rFonts w:ascii="Times New Roman" w:hAnsi="Times New Roman" w:cs="Times New Roman"/>
                <w:sz w:val="20"/>
                <w:szCs w:val="20"/>
              </w:rPr>
              <w:t>ary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 guidance will </w:t>
            </w:r>
            <w:r w:rsidR="008B4495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begin 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at Visit 1 if it </w:t>
            </w:r>
            <w:r w:rsidR="008B4495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has not been </w:t>
            </w:r>
            <w:r w:rsidR="00705E09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implemented </w:t>
            </w:r>
            <w:r w:rsidR="008B4495" w:rsidRPr="00AC4DDC">
              <w:rPr>
                <w:rFonts w:ascii="Times New Roman" w:hAnsi="Times New Roman" w:cs="Times New Roman"/>
                <w:sz w:val="20"/>
                <w:szCs w:val="20"/>
              </w:rPr>
              <w:t>prior to</w:t>
            </w:r>
            <w:r w:rsidR="00705E09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 Visit 1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52B487" w14:textId="01F4814B" w:rsidR="00315563" w:rsidRPr="00AC4DDC" w:rsidRDefault="008B4495" w:rsidP="00E154B1">
            <w:pPr>
              <w:widowControl/>
              <w:numPr>
                <w:ilvl w:val="0"/>
                <w:numId w:val="9"/>
              </w:numPr>
              <w:tabs>
                <w:tab w:val="clear" w:pos="720"/>
              </w:tabs>
              <w:spacing w:line="240" w:lineRule="exact"/>
              <w:ind w:left="224" w:hanging="2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Understands </w:t>
            </w:r>
            <w:r w:rsidR="0013044E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the purpose of this study 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as explained by </w:t>
            </w:r>
            <w:r w:rsidR="0013044E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the investigator, and that their participation is voluntary and they are free to 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withhold </w:t>
            </w:r>
            <w:r w:rsidR="0013044E" w:rsidRPr="00AC4DDC">
              <w:rPr>
                <w:rFonts w:ascii="Times New Roman" w:hAnsi="Times New Roman" w:cs="Times New Roman"/>
                <w:sz w:val="20"/>
                <w:szCs w:val="20"/>
              </w:rPr>
              <w:t>consent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 or withdraw from the study at any time</w:t>
            </w:r>
            <w:r w:rsidR="0013044E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, and the investigators 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determined that </w:t>
            </w:r>
            <w:r w:rsidR="0013044E"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the patient is 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suitable </w:t>
            </w:r>
            <w:r w:rsidR="0013044E" w:rsidRPr="00AC4DDC">
              <w:rPr>
                <w:rFonts w:ascii="Times New Roman" w:hAnsi="Times New Roman" w:cs="Times New Roman"/>
                <w:sz w:val="20"/>
                <w:szCs w:val="20"/>
              </w:rPr>
              <w:t>for participati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13044E" w:rsidRPr="00AC4DDC">
              <w:rPr>
                <w:rFonts w:ascii="Times New Roman" w:hAnsi="Times New Roman" w:cs="Times New Roman"/>
                <w:sz w:val="20"/>
                <w:szCs w:val="20"/>
              </w:rPr>
              <w:t>in the study</w:t>
            </w:r>
          </w:p>
        </w:tc>
        <w:tc>
          <w:tcPr>
            <w:tcW w:w="7784" w:type="dxa"/>
            <w:tcBorders>
              <w:left w:val="nil"/>
              <w:right w:val="nil"/>
            </w:tcBorders>
          </w:tcPr>
          <w:p w14:paraId="3EE473F0" w14:textId="77777777" w:rsidR="003D332C" w:rsidRPr="00AC4DDC" w:rsidRDefault="003D332C" w:rsidP="0065415B">
            <w:pPr>
              <w:widowControl/>
              <w:spacing w:line="240" w:lineRule="exact"/>
              <w:jc w:val="left"/>
              <w:rPr>
                <w:rFonts w:ascii="Times New Roman" w:eastAsia="ＭＳ明朝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eastAsia="ＭＳ明朝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  <w:t>General</w:t>
            </w:r>
          </w:p>
          <w:p w14:paraId="5D40904F" w14:textId="1C10CD5A" w:rsidR="003D332C" w:rsidRPr="00AC4DDC" w:rsidRDefault="00457F66" w:rsidP="0065415B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exact"/>
              <w:ind w:left="213" w:hanging="213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  <w:lang w:val="en-US"/>
              </w:rPr>
              <w:t>Determined</w:t>
            </w:r>
            <w:r w:rsidRPr="000B2501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by the investigators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  <w:lang w:val="en-US"/>
              </w:rPr>
              <w:t xml:space="preserve"> as not suitable for </w:t>
            </w:r>
            <w:r w:rsidR="003D332C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participat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ion </w:t>
            </w:r>
            <w:r w:rsidR="003D332C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in the study</w:t>
            </w:r>
          </w:p>
          <w:p w14:paraId="10ED038A" w14:textId="4BA2A487" w:rsidR="003D332C" w:rsidRPr="00AC4DDC" w:rsidRDefault="003D332C" w:rsidP="0065415B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exact"/>
              <w:ind w:left="213" w:hanging="213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Currently diagnosed with cancer, or have p</w:t>
            </w:r>
            <w:r w:rsidR="00B0770E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revious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history of cancer within </w:t>
            </w:r>
            <w:r w:rsidR="00B0770E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the preceding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5 years</w:t>
            </w:r>
          </w:p>
          <w:p w14:paraId="6FAD7AA1" w14:textId="77777777" w:rsidR="003D332C" w:rsidRPr="00AC4DDC" w:rsidRDefault="003D332C" w:rsidP="0065415B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exact"/>
              <w:ind w:left="213" w:hanging="213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Currently diagnosed with severe heart, liver, kidney, or blood disorder </w:t>
            </w:r>
          </w:p>
          <w:p w14:paraId="6D4666D9" w14:textId="55BE7952" w:rsidR="003D332C" w:rsidRPr="00AC4DDC" w:rsidRDefault="003D332C" w:rsidP="0065415B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exact"/>
              <w:ind w:left="213" w:hanging="213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Have p</w:t>
            </w:r>
            <w:r w:rsidR="00086C6A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revious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history </w:t>
            </w:r>
            <w:r w:rsidR="00086C6A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of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allergy to dimethyl sulfoxide (DMSO) and/or amide type an</w:t>
            </w:r>
            <w:r w:rsidR="00086C6A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a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esthetics</w:t>
            </w:r>
          </w:p>
          <w:p w14:paraId="40E4967B" w14:textId="0CBC5CBE" w:rsidR="003D332C" w:rsidRPr="00AC4DDC" w:rsidRDefault="003D332C" w:rsidP="0065415B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exact"/>
              <w:ind w:left="213" w:hanging="213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Participated in any other clinical study within 12 </w:t>
            </w:r>
            <w:proofErr w:type="gramStart"/>
            <w:r w:rsidR="00D40C19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week</w:t>
            </w:r>
            <w:proofErr w:type="gramEnd"/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prior to Visit 1, or currently participating</w:t>
            </w:r>
            <w:r w:rsidR="00086C6A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in a clinical trial</w:t>
            </w:r>
          </w:p>
          <w:p w14:paraId="1C6DCC12" w14:textId="77777777" w:rsidR="003D332C" w:rsidRPr="00AC4DDC" w:rsidRDefault="003D332C" w:rsidP="0065415B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exact"/>
              <w:ind w:left="213" w:hanging="213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Currently diagnosed with posterior subcapsular cataract and/or atopic cataract</w:t>
            </w:r>
          </w:p>
          <w:p w14:paraId="3B3A8AC8" w14:textId="074124FF" w:rsidR="003D332C" w:rsidRPr="00AC4DDC" w:rsidRDefault="00086C6A" w:rsidP="0065415B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exact"/>
              <w:ind w:left="213" w:hanging="213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L</w:t>
            </w:r>
            <w:r w:rsidR="003D332C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ens surgery such as intraocular lens implantation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is planned </w:t>
            </w:r>
            <w:r w:rsidR="003D332C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during study period</w:t>
            </w:r>
          </w:p>
          <w:p w14:paraId="4FEAF5FE" w14:textId="7FAD0105" w:rsidR="003D332C" w:rsidRPr="00AC4DDC" w:rsidRDefault="00745D68" w:rsidP="0065415B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exact"/>
              <w:ind w:left="213" w:hanging="213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 xml:space="preserve">Patients who </w:t>
            </w:r>
            <w:r w:rsidR="00B35492" w:rsidRPr="00AC4DDC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0B2501">
              <w:rPr>
                <w:rFonts w:ascii="Times New Roman" w:hAnsi="Times New Roman"/>
                <w:sz w:val="20"/>
              </w:rPr>
              <w:t xml:space="preserve"> pregnant, </w:t>
            </w:r>
            <w:r w:rsidRPr="00AC4DDC">
              <w:rPr>
                <w:rFonts w:ascii="Times New Roman" w:hAnsi="Times New Roman" w:cs="Times New Roman"/>
                <w:sz w:val="20"/>
                <w:szCs w:val="20"/>
              </w:rPr>
              <w:t>pregnant women or lactating women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or women who desire to become pregnant and those who will not </w:t>
            </w:r>
            <w:r w:rsidR="003D332C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agree to use </w:t>
            </w:r>
            <w:r w:rsidR="00323A4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="003D332C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highly effective method of contraception during the study period</w:t>
            </w:r>
          </w:p>
          <w:p w14:paraId="03EBFB3A" w14:textId="77777777" w:rsidR="003D332C" w:rsidRPr="00AC4DDC" w:rsidRDefault="00177DD2" w:rsidP="0065415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明朝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eastAsia="ＭＳ明朝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  <w:t>Urology related</w:t>
            </w:r>
          </w:p>
          <w:p w14:paraId="0F118D68" w14:textId="313EACE2" w:rsidR="003D332C" w:rsidRPr="00AC4DDC" w:rsidRDefault="003D332C" w:rsidP="0065415B">
            <w:pPr>
              <w:pStyle w:val="a9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exact"/>
              <w:ind w:left="164" w:hanging="164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Have p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revious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history 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of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urinary infection (e.g. bacterial cystitis, bladder tuberculosis, urethritis, prostatitis, genital chlamydia infection, a</w:t>
            </w:r>
            <w:r w:rsidR="00705E09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nd genital herpes) within 12 </w:t>
            </w:r>
            <w:proofErr w:type="gramStart"/>
            <w:r w:rsidR="00D40C19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week</w:t>
            </w:r>
            <w:proofErr w:type="gramEnd"/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prior to Visit 1</w:t>
            </w:r>
          </w:p>
          <w:p w14:paraId="2F6A7E23" w14:textId="110A415C" w:rsidR="003D332C" w:rsidRPr="00AC4DDC" w:rsidRDefault="003D332C" w:rsidP="0065415B">
            <w:pPr>
              <w:pStyle w:val="a9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exact"/>
              <w:ind w:left="164" w:hanging="164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Currently diagnosed with any of following disease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s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, and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/or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current urinary symptoms (i.e. bladder pain, </w:t>
            </w:r>
            <w:r w:rsidR="00B35492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bladder discomfort,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urinary frequency, persistent 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urge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to urin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at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e, and/or urinary urgency) 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are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caused 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primarily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by th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ese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disease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s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2375D6C3" w14:textId="77777777" w:rsidR="003D332C" w:rsidRPr="00AC4DDC" w:rsidRDefault="003D332C" w:rsidP="0065415B">
            <w:pPr>
              <w:pStyle w:val="a9"/>
              <w:numPr>
                <w:ilvl w:val="1"/>
                <w:numId w:val="12"/>
              </w:numPr>
              <w:autoSpaceDE w:val="0"/>
              <w:autoSpaceDN w:val="0"/>
              <w:adjustRightInd w:val="0"/>
              <w:spacing w:line="240" w:lineRule="exact"/>
              <w:ind w:left="872" w:hanging="365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Bladder diseases (overactive bladder, neurogenic bladder, bladder stone, radiation cystitis)</w:t>
            </w:r>
          </w:p>
          <w:p w14:paraId="7ABCCCB4" w14:textId="77777777" w:rsidR="003D332C" w:rsidRPr="00AC4DDC" w:rsidRDefault="003D332C" w:rsidP="0065415B">
            <w:pPr>
              <w:pStyle w:val="a9"/>
              <w:numPr>
                <w:ilvl w:val="1"/>
                <w:numId w:val="12"/>
              </w:numPr>
              <w:autoSpaceDE w:val="0"/>
              <w:autoSpaceDN w:val="0"/>
              <w:adjustRightInd w:val="0"/>
              <w:spacing w:line="240" w:lineRule="exact"/>
              <w:ind w:left="872" w:hanging="365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Prostate/urethral diseases (benign prostatic hyperplasia, urethral diverticulum, urethral stricture, urethral stone)</w:t>
            </w:r>
          </w:p>
          <w:p w14:paraId="38061BBD" w14:textId="517A17E0" w:rsidR="003D332C" w:rsidRPr="00AC4DDC" w:rsidRDefault="003D332C" w:rsidP="0065415B">
            <w:pPr>
              <w:pStyle w:val="a9"/>
              <w:numPr>
                <w:ilvl w:val="1"/>
                <w:numId w:val="12"/>
              </w:numPr>
              <w:autoSpaceDE w:val="0"/>
              <w:autoSpaceDN w:val="0"/>
              <w:adjustRightInd w:val="0"/>
              <w:spacing w:line="240" w:lineRule="exact"/>
              <w:ind w:left="872" w:hanging="365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Gyn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a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ecological diseases (endometriosis, uterine fibroids, vaginitis, menopausal syndrome, pelvic organ prolapse)</w:t>
            </w:r>
          </w:p>
          <w:p w14:paraId="5D62EF5C" w14:textId="77777777" w:rsidR="003D332C" w:rsidRPr="00AC4DDC" w:rsidRDefault="003D332C" w:rsidP="0065415B">
            <w:pPr>
              <w:pStyle w:val="a9"/>
              <w:numPr>
                <w:ilvl w:val="1"/>
                <w:numId w:val="12"/>
              </w:numPr>
              <w:autoSpaceDE w:val="0"/>
              <w:autoSpaceDN w:val="0"/>
              <w:adjustRightInd w:val="0"/>
              <w:spacing w:line="240" w:lineRule="exact"/>
              <w:ind w:left="872" w:hanging="365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Others (neurogenic urinary frequency, polyuria)</w:t>
            </w:r>
          </w:p>
          <w:p w14:paraId="37858420" w14:textId="53F2C1B8" w:rsidR="003D332C" w:rsidRPr="00AC4DDC" w:rsidRDefault="003D332C" w:rsidP="0065415B">
            <w:pPr>
              <w:pStyle w:val="a9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exact"/>
              <w:ind w:left="185" w:hanging="185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Have p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revious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history of augmentation cystoplasty or cystectomy</w:t>
            </w:r>
          </w:p>
          <w:p w14:paraId="182A8217" w14:textId="22FE856A" w:rsidR="003D332C" w:rsidRPr="00AC4DDC" w:rsidRDefault="003D332C" w:rsidP="0065415B">
            <w:pPr>
              <w:pStyle w:val="a9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exact"/>
              <w:ind w:left="185" w:hanging="185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lastRenderedPageBreak/>
              <w:t>Have p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revious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history of chemical compound (such as cyclophosphamide) derived cystitis</w:t>
            </w:r>
          </w:p>
          <w:p w14:paraId="31CD6441" w14:textId="77777777" w:rsidR="003D332C" w:rsidRPr="00AC4DDC" w:rsidRDefault="00177DD2" w:rsidP="0065415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明朝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eastAsia="ＭＳ明朝" w:hAnsi="Times New Roman" w:cs="Times New Roman"/>
                <w:b/>
                <w:color w:val="000000"/>
                <w:sz w:val="20"/>
                <w:szCs w:val="20"/>
                <w:lang w:val="en-US" w:eastAsia="ja-JP"/>
              </w:rPr>
              <w:t>Therapy and drug related</w:t>
            </w:r>
          </w:p>
          <w:p w14:paraId="2F8BD86C" w14:textId="4C7B14FF" w:rsidR="003D332C" w:rsidRPr="00AC4DDC" w:rsidRDefault="003D332C" w:rsidP="0065415B">
            <w:pPr>
              <w:pStyle w:val="a9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40" w:lineRule="exact"/>
              <w:ind w:left="164" w:hanging="164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Have history 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of the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following therap</w:t>
            </w:r>
            <w:r w:rsidR="00745D68"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ies </w:t>
            </w: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within 24 </w:t>
            </w:r>
            <w:proofErr w:type="gramStart"/>
            <w:r w:rsidR="00D40C19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week</w:t>
            </w:r>
            <w:proofErr w:type="gramEnd"/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prior to Visit 1:</w:t>
            </w:r>
          </w:p>
          <w:p w14:paraId="22FA73AA" w14:textId="77777777" w:rsidR="003D332C" w:rsidRPr="00AC4DDC" w:rsidRDefault="003D332C" w:rsidP="00705E09">
            <w:pPr>
              <w:autoSpaceDE w:val="0"/>
              <w:autoSpaceDN w:val="0"/>
              <w:adjustRightInd w:val="0"/>
              <w:spacing w:line="240" w:lineRule="exact"/>
              <w:ind w:leftChars="50" w:left="105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Hydrodistention, intravesical laser therapy, intravesical electrical coagulation, transurethral resection, pelvic reconstructive surgery, nerve block or spinal cord stimulation for pain relief</w:t>
            </w:r>
          </w:p>
          <w:p w14:paraId="7D33FEB8" w14:textId="28E14BA3" w:rsidR="003D332C" w:rsidRPr="00AC4DDC" w:rsidRDefault="003D332C" w:rsidP="0065415B">
            <w:pPr>
              <w:pStyle w:val="a9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40" w:lineRule="exact"/>
              <w:ind w:left="164" w:hanging="164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Received intravesical DMSO instillation within 24 </w:t>
            </w:r>
            <w:proofErr w:type="gramStart"/>
            <w:r w:rsidR="00D40C19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week</w:t>
            </w:r>
            <w:proofErr w:type="gramEnd"/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prior to Visit 1</w:t>
            </w:r>
          </w:p>
          <w:p w14:paraId="4EBFE15D" w14:textId="661F6D40" w:rsidR="003D332C" w:rsidRPr="00AC4DDC" w:rsidRDefault="003D332C" w:rsidP="0065415B">
            <w:pPr>
              <w:pStyle w:val="a9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40" w:lineRule="exact"/>
              <w:ind w:left="164" w:hanging="164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Received intravesical instillation other than DMSO within 12 </w:t>
            </w:r>
            <w:proofErr w:type="gramStart"/>
            <w:r w:rsidR="00D40C19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week</w:t>
            </w:r>
            <w:proofErr w:type="gramEnd"/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 xml:space="preserve"> prior to Visit 1</w:t>
            </w:r>
          </w:p>
          <w:p w14:paraId="323584D4" w14:textId="77777777" w:rsidR="00315563" w:rsidRPr="00AC4DDC" w:rsidRDefault="003D332C" w:rsidP="0065415B">
            <w:pPr>
              <w:pStyle w:val="a9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40" w:lineRule="exact"/>
              <w:ind w:left="164" w:hanging="164"/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</w:pPr>
            <w:r w:rsidRPr="00AC4DDC">
              <w:rPr>
                <w:rFonts w:ascii="Times New Roman" w:eastAsia="ＭＳ明朝" w:hAnsi="Times New Roman" w:cs="Times New Roman"/>
                <w:color w:val="000000"/>
                <w:sz w:val="20"/>
                <w:szCs w:val="20"/>
              </w:rPr>
              <w:t>Have previously participated in this study, and have been treated with investigational drug</w:t>
            </w:r>
          </w:p>
        </w:tc>
      </w:tr>
      <w:tr w:rsidR="00315563" w:rsidRPr="00AC4DDC" w14:paraId="491E57DC" w14:textId="77777777" w:rsidTr="0013044E">
        <w:trPr>
          <w:trHeight w:val="440"/>
        </w:trPr>
        <w:tc>
          <w:tcPr>
            <w:tcW w:w="14850" w:type="dxa"/>
            <w:gridSpan w:val="2"/>
            <w:tcBorders>
              <w:left w:val="nil"/>
              <w:right w:val="nil"/>
            </w:tcBorders>
            <w:vAlign w:val="center"/>
          </w:tcPr>
          <w:p w14:paraId="01057321" w14:textId="77777777" w:rsidR="00315563" w:rsidRPr="00AC4DDC" w:rsidRDefault="00B95673" w:rsidP="0065415B">
            <w:pPr>
              <w:spacing w:line="240" w:lineRule="exact"/>
              <w:ind w:left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Placebo run-in</w:t>
            </w:r>
            <w:r w:rsidR="00315563"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Visit </w:t>
            </w:r>
            <w:r w:rsidR="00315563"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2</w:t>
            </w:r>
            <w:r w:rsidR="00315563"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315563" w:rsidRPr="00AC4DDC" w14:paraId="7C0E8A38" w14:textId="77777777" w:rsidTr="0065415B">
        <w:trPr>
          <w:trHeight w:val="4172"/>
        </w:trPr>
        <w:tc>
          <w:tcPr>
            <w:tcW w:w="7066" w:type="dxa"/>
            <w:tcBorders>
              <w:left w:val="nil"/>
              <w:right w:val="nil"/>
            </w:tcBorders>
          </w:tcPr>
          <w:p w14:paraId="2C1D6678" w14:textId="77777777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Able to keep symptom dairy for 2 consecutive days (3 days for bladder pain) before Visit 2</w:t>
            </w:r>
          </w:p>
          <w:p w14:paraId="7EF0DCD6" w14:textId="17182B8A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Have </w:t>
            </w:r>
            <w:r w:rsidR="008B4495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 micturition volume of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50 mL or more during the symptom diary period</w:t>
            </w:r>
          </w:p>
          <w:p w14:paraId="7954F660" w14:textId="7C591E62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Have</w:t>
            </w:r>
            <w:r w:rsidR="008B4495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24-h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micturition volume </w:t>
            </w:r>
            <w:r w:rsidR="008B4495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of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less than 3000 mL during the symptom diary period</w:t>
            </w:r>
          </w:p>
          <w:p w14:paraId="4B7CABCC" w14:textId="6D50F924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Have </w:t>
            </w:r>
            <w:r w:rsidR="0082707D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n average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score of 4 points or</w:t>
            </w:r>
            <w:r w:rsidR="0082707D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more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="00705E0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on </w:t>
            </w:r>
            <w:r w:rsidR="0082707D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the </w:t>
            </w:r>
            <w:r w:rsidR="00DB1D1C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numerical rating scale (</w:t>
            </w:r>
            <w:r w:rsidR="00705E0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NRS</w:t>
            </w:r>
            <w:r w:rsidR="00DB1D1C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)</w:t>
            </w:r>
            <w:r w:rsidR="00705E0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for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bladder pain confirmed during the symptom diary period</w:t>
            </w:r>
          </w:p>
          <w:p w14:paraId="08D792BF" w14:textId="607D5906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Have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score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of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9 points or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more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on the</w:t>
            </w:r>
            <w:r w:rsidR="00DB1D1C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O’Leary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-</w:t>
            </w:r>
            <w:r w:rsidR="00DB1D1C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Sant interstitial cystitis symptom index (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ICSI</w:t>
            </w:r>
            <w:r w:rsidR="00DB1D1C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) </w:t>
            </w:r>
          </w:p>
          <w:p w14:paraId="51255080" w14:textId="112EF3CA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Have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residual urine volume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of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less than 100 mL</w:t>
            </w:r>
          </w:p>
          <w:p w14:paraId="1F8E114C" w14:textId="302A55C7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ble to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dhere to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the study restrictions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regarding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prohibited therapies/medications, concomitant medications</w:t>
            </w:r>
          </w:p>
          <w:p w14:paraId="283A5F70" w14:textId="63299286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Had no symptoms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suggestive of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urinary tract infections (such as bacterial cystitis, bladder tuberculosis, urethritis, prostatitis, genital chlamydia infection, and genital herpes) during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the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screening period</w:t>
            </w:r>
          </w:p>
          <w:p w14:paraId="626C0275" w14:textId="58D23EB2" w:rsidR="0003045E" w:rsidRPr="00AC4DDC" w:rsidRDefault="00AF7B99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N</w:t>
            </w:r>
            <w:r w:rsidR="0003045E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o clinically problematic abnormalit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ies</w:t>
            </w:r>
            <w:r w:rsidR="0003045E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revealed </w:t>
            </w:r>
            <w:r w:rsidR="0003045E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in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the </w:t>
            </w:r>
            <w:r w:rsidR="0003045E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ophthalmic test</w:t>
            </w:r>
          </w:p>
          <w:p w14:paraId="64A73A3D" w14:textId="3D8DC146" w:rsidR="0003045E" w:rsidRPr="00AC4DDC" w:rsidRDefault="0003045E" w:rsidP="0065415B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Not diagnosed with posterior subcapsular cataract or atopic cataract by ophthalmic test</w:t>
            </w:r>
          </w:p>
          <w:p w14:paraId="7E721A09" w14:textId="1A5766BF" w:rsidR="00315563" w:rsidRPr="00AC4DDC" w:rsidRDefault="00AF7B99">
            <w:pPr>
              <w:pStyle w:val="a9"/>
              <w:numPr>
                <w:ilvl w:val="0"/>
                <w:numId w:val="15"/>
              </w:numPr>
              <w:spacing w:line="240" w:lineRule="exact"/>
              <w:ind w:left="224" w:hanging="224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Determined by the investigators to be able </w:t>
            </w:r>
            <w:r w:rsidR="0003045E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to </w:t>
            </w:r>
            <w:r w:rsidR="007A4104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continue</w:t>
            </w:r>
            <w:r w:rsidR="00B35492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in </w:t>
            </w:r>
            <w:r w:rsidR="0003045E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this study</w:t>
            </w:r>
          </w:p>
        </w:tc>
        <w:tc>
          <w:tcPr>
            <w:tcW w:w="7784" w:type="dxa"/>
            <w:tcBorders>
              <w:left w:val="nil"/>
              <w:right w:val="nil"/>
            </w:tcBorders>
          </w:tcPr>
          <w:p w14:paraId="7A5DD057" w14:textId="77777777" w:rsidR="00315563" w:rsidRPr="00AC4DDC" w:rsidRDefault="00315563" w:rsidP="0065415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5673" w:rsidRPr="00AC4DDC" w14:paraId="3816FA17" w14:textId="77777777" w:rsidTr="0065415B">
        <w:trPr>
          <w:trHeight w:val="493"/>
        </w:trPr>
        <w:tc>
          <w:tcPr>
            <w:tcW w:w="14850" w:type="dxa"/>
            <w:gridSpan w:val="2"/>
            <w:tcBorders>
              <w:left w:val="nil"/>
              <w:right w:val="nil"/>
            </w:tcBorders>
            <w:vAlign w:val="center"/>
          </w:tcPr>
          <w:p w14:paraId="54D986D8" w14:textId="01EF9D9A" w:rsidR="00B95673" w:rsidRPr="00AC4DDC" w:rsidRDefault="00B95673" w:rsidP="006541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ndomi</w:t>
            </w:r>
            <w:r w:rsidR="00A505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</w:t>
            </w:r>
            <w:r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tion (Visit </w:t>
            </w:r>
            <w:r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ja-JP"/>
              </w:rPr>
              <w:t>3</w:t>
            </w:r>
            <w:r w:rsidRPr="00AC4D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03045E" w:rsidRPr="00AC4DDC" w14:paraId="41BA4761" w14:textId="77777777" w:rsidTr="00B95673">
        <w:trPr>
          <w:trHeight w:val="1441"/>
        </w:trPr>
        <w:tc>
          <w:tcPr>
            <w:tcW w:w="7066" w:type="dxa"/>
            <w:tcBorders>
              <w:left w:val="nil"/>
              <w:right w:val="nil"/>
            </w:tcBorders>
          </w:tcPr>
          <w:p w14:paraId="6485143A" w14:textId="752E26E0" w:rsidR="00B95673" w:rsidRPr="00AC4DDC" w:rsidRDefault="00B95673" w:rsidP="0065415B">
            <w:pPr>
              <w:pStyle w:val="a9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lastRenderedPageBreak/>
              <w:t xml:space="preserve">Able to keep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symptom dairy for 2 consecutive days (3 days for bladder pain) before Visit 3</w:t>
            </w:r>
          </w:p>
          <w:p w14:paraId="6065E709" w14:textId="607DC422" w:rsidR="00B95673" w:rsidRPr="00AC4DDC" w:rsidRDefault="00B95673" w:rsidP="0065415B">
            <w:pPr>
              <w:pStyle w:val="a9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Have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 24-h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urinary frequency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of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8 times or more during the symptom diary period</w:t>
            </w:r>
          </w:p>
          <w:p w14:paraId="405D28AC" w14:textId="77777777" w:rsidR="00B95673" w:rsidRPr="00AC4DDC" w:rsidRDefault="00B95673" w:rsidP="0065415B">
            <w:pPr>
              <w:pStyle w:val="a9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Both of the following items are met for the ICSI:</w:t>
            </w:r>
          </w:p>
          <w:p w14:paraId="50EE379C" w14:textId="77777777" w:rsidR="00B95673" w:rsidRPr="00AC4DDC" w:rsidRDefault="00B95673" w:rsidP="0065415B">
            <w:pPr>
              <w:pStyle w:val="a9"/>
              <w:spacing w:line="240" w:lineRule="exact"/>
              <w:ind w:left="420" w:firstLineChars="144" w:firstLine="288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(1) ≥9 points</w:t>
            </w:r>
          </w:p>
          <w:p w14:paraId="5DD82F71" w14:textId="77777777" w:rsidR="00B95673" w:rsidRPr="00AC4DDC" w:rsidRDefault="00B95673" w:rsidP="0065415B">
            <w:pPr>
              <w:pStyle w:val="a9"/>
              <w:spacing w:line="240" w:lineRule="exact"/>
              <w:ind w:left="420" w:firstLineChars="144" w:firstLine="288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(2) No decrease in the ICSI by ≥30% from that at Visit 2</w:t>
            </w:r>
          </w:p>
          <w:p w14:paraId="49A0DEBD" w14:textId="56FBF095" w:rsidR="00B95673" w:rsidRPr="00AC4DDC" w:rsidRDefault="00B95673" w:rsidP="0065415B">
            <w:pPr>
              <w:pStyle w:val="a9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Have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n average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score of 4 points or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more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on NRS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for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bladder pain confirmed during the symptom diary period</w:t>
            </w:r>
          </w:p>
          <w:p w14:paraId="3B8DC696" w14:textId="0B5EE801" w:rsidR="00B95673" w:rsidRPr="00AC4DDC" w:rsidRDefault="00B95673" w:rsidP="0065415B">
            <w:pPr>
              <w:pStyle w:val="a9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ble to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dhere to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the study restrictions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regarding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prohibited therapies/medications, concomitant medications</w:t>
            </w:r>
          </w:p>
          <w:p w14:paraId="49083EBC" w14:textId="52F71553" w:rsidR="00B95673" w:rsidRPr="00AC4DDC" w:rsidRDefault="00B95673" w:rsidP="0065415B">
            <w:pPr>
              <w:pStyle w:val="a9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Had no symptoms su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ggestive o</w:t>
            </w:r>
            <w:r w:rsidR="000508DD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f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urinary tract infections (such as bacterial cystitis, bladder tuberculosis, urethritis, prostatitis, genital chlamydia infection, and genital herpes) before Visit 3</w:t>
            </w:r>
          </w:p>
          <w:p w14:paraId="5C5B8EC2" w14:textId="61FC3B52" w:rsidR="00B95673" w:rsidRPr="00AC4DDC" w:rsidRDefault="00B95673" w:rsidP="0065415B">
            <w:pPr>
              <w:pStyle w:val="a9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Pain has been confirmed to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originate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in the bladder by lidocaine </w:t>
            </w:r>
            <w:r w:rsidR="00AF7B99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instillation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treatment given at Visit 2 by the investigators. (</w:t>
            </w:r>
            <w:r w:rsidR="007A4104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Whether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lidocaine treatment </w:t>
            </w:r>
            <w:r w:rsidR="007A4104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administered at Visit 2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on bladder pain was </w:t>
            </w:r>
            <w:r w:rsidR="007A4104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effective was assessed </w:t>
            </w:r>
            <w:r w:rsidR="000508DD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during Visit 2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.)</w:t>
            </w:r>
          </w:p>
          <w:p w14:paraId="3F8087DC" w14:textId="5F7B7DD3" w:rsidR="0003045E" w:rsidRPr="00AC4DDC" w:rsidRDefault="007A4104" w:rsidP="002932BC">
            <w:pPr>
              <w:pStyle w:val="a9"/>
              <w:numPr>
                <w:ilvl w:val="0"/>
                <w:numId w:val="15"/>
              </w:num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Determined by the investigators to be able </w:t>
            </w:r>
            <w:r w:rsidR="00B95673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to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safely </w:t>
            </w:r>
            <w:r w:rsidR="00B95673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continue </w:t>
            </w:r>
            <w:r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in </w:t>
            </w:r>
            <w:r w:rsidR="00B95673" w:rsidRPr="00AC4DDC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this study </w:t>
            </w:r>
          </w:p>
        </w:tc>
        <w:tc>
          <w:tcPr>
            <w:tcW w:w="7784" w:type="dxa"/>
            <w:tcBorders>
              <w:left w:val="nil"/>
              <w:right w:val="nil"/>
            </w:tcBorders>
          </w:tcPr>
          <w:p w14:paraId="40E8E587" w14:textId="77777777" w:rsidR="0003045E" w:rsidRPr="00AC4DDC" w:rsidRDefault="0003045E" w:rsidP="0065415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22513E30" w14:textId="4EB54A79" w:rsidR="003C710F" w:rsidRPr="00A505B5" w:rsidRDefault="00A505B5">
      <w:pPr>
        <w:widowControl/>
        <w:jc w:val="left"/>
        <w:rPr>
          <w:rFonts w:ascii="Times New Roman" w:hAnsi="Times New Roman" w:cs="Times New Roman"/>
        </w:rPr>
      </w:pPr>
      <w:r w:rsidRPr="00A505B5">
        <w:rPr>
          <w:rFonts w:ascii="Times New Roman" w:hAnsi="Times New Roman" w:cs="Times New Roman"/>
        </w:rPr>
        <w:t>DMSO, dimethyl sulfoxide</w:t>
      </w:r>
      <w:r>
        <w:rPr>
          <w:rFonts w:ascii="Times New Roman" w:hAnsi="Times New Roman" w:cs="Times New Roman"/>
        </w:rPr>
        <w:t xml:space="preserve">; ICSI, </w:t>
      </w:r>
      <w:r w:rsidRPr="00AC4DDC">
        <w:rPr>
          <w:rFonts w:ascii="Times New Roman" w:hAnsi="Times New Roman" w:cs="Times New Roman"/>
          <w:sz w:val="20"/>
          <w:szCs w:val="20"/>
        </w:rPr>
        <w:t>O’Leary-Sant interstitial cystitis symptom index</w:t>
      </w:r>
      <w:r>
        <w:rPr>
          <w:rFonts w:ascii="Times New Roman" w:hAnsi="Times New Roman" w:cs="Times New Roman"/>
          <w:sz w:val="20"/>
          <w:szCs w:val="20"/>
        </w:rPr>
        <w:t xml:space="preserve">; NRS, </w:t>
      </w:r>
      <w:r w:rsidRPr="00A505B5">
        <w:rPr>
          <w:rFonts w:ascii="Times New Roman" w:hAnsi="Times New Roman" w:cs="Times New Roman"/>
          <w:sz w:val="20"/>
          <w:szCs w:val="20"/>
        </w:rPr>
        <w:t>numerical rating scale</w:t>
      </w:r>
      <w:r w:rsidR="003C710F" w:rsidRPr="00A505B5">
        <w:rPr>
          <w:rFonts w:ascii="Times New Roman" w:hAnsi="Times New Roman" w:cs="Times New Roman"/>
        </w:rPr>
        <w:br w:type="page"/>
      </w:r>
    </w:p>
    <w:p w14:paraId="16E2CAD8" w14:textId="77777777" w:rsidR="00A505B5" w:rsidRPr="00AC4DDC" w:rsidRDefault="00A505B5">
      <w:pPr>
        <w:widowControl/>
        <w:jc w:val="left"/>
        <w:rPr>
          <w:b/>
        </w:rPr>
      </w:pPr>
    </w:p>
    <w:p w14:paraId="21CB8B22" w14:textId="4309C4C1" w:rsidR="00A04882" w:rsidRPr="000B2501" w:rsidRDefault="00B35492" w:rsidP="00A04882">
      <w:pPr>
        <w:tabs>
          <w:tab w:val="left" w:pos="2496"/>
        </w:tabs>
        <w:rPr>
          <w:rFonts w:ascii="Times New Roman" w:hAnsi="Times New Roman"/>
          <w:sz w:val="24"/>
        </w:rPr>
      </w:pPr>
      <w:r w:rsidRPr="00AC4DD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B2501">
        <w:rPr>
          <w:rFonts w:ascii="Times New Roman" w:hAnsi="Times New Roman"/>
          <w:b/>
          <w:sz w:val="24"/>
        </w:rPr>
        <w:t xml:space="preserve"> </w:t>
      </w:r>
      <w:r w:rsidR="000923D4" w:rsidRPr="000B2501">
        <w:rPr>
          <w:rFonts w:ascii="Times New Roman" w:hAnsi="Times New Roman"/>
          <w:b/>
          <w:sz w:val="24"/>
        </w:rPr>
        <w:t>Table S2</w:t>
      </w:r>
      <w:r w:rsidR="00315563" w:rsidRPr="000B2501">
        <w:rPr>
          <w:rFonts w:ascii="Times New Roman" w:hAnsi="Times New Roman"/>
          <w:b/>
          <w:sz w:val="24"/>
        </w:rPr>
        <w:t xml:space="preserve"> –</w:t>
      </w:r>
      <w:r w:rsidR="00A04882" w:rsidRPr="000B2501">
        <w:rPr>
          <w:rFonts w:ascii="Times New Roman" w:hAnsi="Times New Roman"/>
          <w:b/>
          <w:sz w:val="24"/>
        </w:rPr>
        <w:t xml:space="preserve"> </w:t>
      </w:r>
      <w:r w:rsidR="000109A2" w:rsidRPr="000B2501">
        <w:rPr>
          <w:rFonts w:ascii="Times New Roman" w:hAnsi="Times New Roman"/>
          <w:b/>
          <w:sz w:val="24"/>
        </w:rPr>
        <w:t xml:space="preserve">Efficacy variables at </w:t>
      </w:r>
      <w:r w:rsidR="000109A2" w:rsidRPr="00AC4DDC">
        <w:rPr>
          <w:rFonts w:ascii="Times New Roman" w:hAnsi="Times New Roman" w:cs="Times New Roman"/>
          <w:b/>
          <w:sz w:val="24"/>
          <w:szCs w:val="24"/>
        </w:rPr>
        <w:t>w</w:t>
      </w:r>
      <w:r w:rsidR="0065415B" w:rsidRPr="00AC4DDC">
        <w:rPr>
          <w:rFonts w:ascii="Times New Roman" w:hAnsi="Times New Roman" w:cs="Times New Roman"/>
          <w:b/>
          <w:sz w:val="24"/>
          <w:szCs w:val="24"/>
        </w:rPr>
        <w:t>eek</w:t>
      </w:r>
      <w:r w:rsidR="007A4104" w:rsidRPr="00AC4DDC">
        <w:rPr>
          <w:rFonts w:ascii="Times New Roman" w:hAnsi="Times New Roman" w:cs="Times New Roman"/>
          <w:b/>
          <w:sz w:val="24"/>
          <w:szCs w:val="24"/>
        </w:rPr>
        <w:t>s</w:t>
      </w:r>
      <w:r w:rsidR="0065415B" w:rsidRPr="000B2501">
        <w:rPr>
          <w:rFonts w:ascii="Times New Roman" w:hAnsi="Times New Roman"/>
          <w:b/>
          <w:sz w:val="24"/>
        </w:rPr>
        <w:t xml:space="preserve"> 0, 4, 8, and </w:t>
      </w:r>
      <w:r w:rsidR="00A04882" w:rsidRPr="000B2501">
        <w:rPr>
          <w:rFonts w:ascii="Times New Roman" w:hAnsi="Times New Roman"/>
          <w:b/>
          <w:sz w:val="24"/>
        </w:rPr>
        <w:t>12, and change in effic</w:t>
      </w:r>
      <w:r w:rsidR="00F71545" w:rsidRPr="000B2501">
        <w:rPr>
          <w:rFonts w:ascii="Times New Roman" w:hAnsi="Times New Roman"/>
          <w:b/>
          <w:sz w:val="24"/>
        </w:rPr>
        <w:t>acy variables from baseline</w:t>
      </w:r>
      <w:r w:rsidR="000109A2" w:rsidRPr="000B2501">
        <w:rPr>
          <w:rFonts w:ascii="Times New Roman" w:hAnsi="Times New Roman"/>
          <w:b/>
          <w:sz w:val="24"/>
        </w:rPr>
        <w:t xml:space="preserve"> (</w:t>
      </w:r>
      <w:r w:rsidR="00D40C19">
        <w:rPr>
          <w:rFonts w:ascii="Times New Roman" w:hAnsi="Times New Roman"/>
          <w:b/>
          <w:sz w:val="24"/>
        </w:rPr>
        <w:t>week</w:t>
      </w:r>
      <w:r w:rsidR="00A04882" w:rsidRPr="000B2501">
        <w:rPr>
          <w:rFonts w:ascii="Times New Roman" w:hAnsi="Times New Roman"/>
          <w:b/>
          <w:sz w:val="24"/>
        </w:rPr>
        <w:t xml:space="preserve"> 0</w:t>
      </w:r>
      <w:r w:rsidR="00F71545" w:rsidRPr="000B2501">
        <w:rPr>
          <w:rFonts w:ascii="Times New Roman" w:hAnsi="Times New Roman"/>
          <w:b/>
          <w:sz w:val="24"/>
        </w:rPr>
        <w:t>)</w:t>
      </w:r>
    </w:p>
    <w:tbl>
      <w:tblPr>
        <w:tblW w:w="143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594"/>
        <w:gridCol w:w="631"/>
        <w:gridCol w:w="1030"/>
        <w:gridCol w:w="816"/>
        <w:gridCol w:w="631"/>
        <w:gridCol w:w="1031"/>
        <w:gridCol w:w="805"/>
        <w:gridCol w:w="631"/>
        <w:gridCol w:w="1031"/>
        <w:gridCol w:w="805"/>
        <w:gridCol w:w="631"/>
        <w:gridCol w:w="1031"/>
        <w:gridCol w:w="805"/>
      </w:tblGrid>
      <w:tr w:rsidR="00A04882" w:rsidRPr="00AC4DDC" w14:paraId="68F29D89" w14:textId="77777777" w:rsidTr="00CC0AF8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6D12" w14:textId="576416C2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1D97" w14:textId="35C9EB11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95D" w14:textId="598A7660" w:rsidR="00A04882" w:rsidRPr="000B2501" w:rsidRDefault="00D40C19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ek</w:t>
            </w:r>
            <w:r w:rsidR="00A04882" w:rsidRPr="000B2501">
              <w:rPr>
                <w:rFonts w:ascii="Times New Roman" w:hAnsi="Times New Roman"/>
                <w:kern w:val="0"/>
                <w:sz w:val="20"/>
              </w:rPr>
              <w:t xml:space="preserve"> 0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7E67" w14:textId="145B9B85" w:rsidR="00A04882" w:rsidRPr="000B2501" w:rsidRDefault="00D40C19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ek</w:t>
            </w:r>
            <w:r w:rsidR="00A04882" w:rsidRPr="000B2501">
              <w:rPr>
                <w:rFonts w:ascii="Times New Roman" w:hAnsi="Times New Roman"/>
                <w:kern w:val="0"/>
                <w:sz w:val="20"/>
              </w:rPr>
              <w:t xml:space="preserve"> 4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968" w14:textId="11D13BB4" w:rsidR="00A04882" w:rsidRPr="000B2501" w:rsidRDefault="00D40C19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ek</w:t>
            </w:r>
            <w:r w:rsidR="00A04882" w:rsidRPr="000B2501">
              <w:rPr>
                <w:rFonts w:ascii="Times New Roman" w:hAnsi="Times New Roman"/>
                <w:kern w:val="0"/>
                <w:sz w:val="20"/>
              </w:rPr>
              <w:t xml:space="preserve"> 8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5B83" w14:textId="58857358" w:rsidR="00A04882" w:rsidRPr="000B2501" w:rsidRDefault="00D40C19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ek</w:t>
            </w:r>
            <w:r w:rsidR="00A04882" w:rsidRPr="000B2501">
              <w:rPr>
                <w:rFonts w:ascii="Times New Roman" w:hAnsi="Times New Roman"/>
                <w:kern w:val="0"/>
                <w:sz w:val="20"/>
              </w:rPr>
              <w:t xml:space="preserve"> 12</w:t>
            </w:r>
          </w:p>
        </w:tc>
      </w:tr>
      <w:tr w:rsidR="00A04882" w:rsidRPr="00AC4DDC" w14:paraId="3C2A8292" w14:textId="77777777" w:rsidTr="00CC0AF8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26ECE" w14:textId="12A6D2FC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1AD1B" w14:textId="24F8C31F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973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8BC0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Mea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38B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S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9DA3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3A2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E3E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S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B53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BD7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912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S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D9A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2DB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BE7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SD</w:t>
            </w:r>
          </w:p>
        </w:tc>
      </w:tr>
      <w:tr w:rsidR="00A04882" w:rsidRPr="00AC4DDC" w14:paraId="2AC26C4D" w14:textId="77777777" w:rsidTr="00CC0AF8">
        <w:trPr>
          <w:trHeight w:val="283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FDC60" w14:textId="77777777" w:rsidR="00A04882" w:rsidRPr="000B2501" w:rsidRDefault="00A04882" w:rsidP="00CC0AF8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ICSI total score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637B3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KRP-116D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C4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59B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A7B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6EE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4FC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0E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FE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F4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47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F0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226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B1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A04882" w:rsidRPr="00AC4DDC" w14:paraId="24DD77C4" w14:textId="77777777" w:rsidTr="00CC0AF8">
        <w:trPr>
          <w:trHeight w:val="283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19E3C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062F3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Placeb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E78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264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36A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7BB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B7A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8CF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ACA3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C44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9BFB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A71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FE1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BC0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</w:tr>
      <w:tr w:rsidR="00A04882" w:rsidRPr="00AC4DDC" w14:paraId="0EEDACB9" w14:textId="77777777" w:rsidTr="00CC0AF8">
        <w:trPr>
          <w:trHeight w:val="568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87384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7C92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 xml:space="preserve">Estimated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LS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 xml:space="preserve">mean 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difference between the groups (95% CI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)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E34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‒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68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 (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, 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4D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 (-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, -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6A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 (-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, -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)</w:t>
            </w:r>
          </w:p>
        </w:tc>
      </w:tr>
      <w:tr w:rsidR="00A04882" w:rsidRPr="00AC4DDC" w14:paraId="782A5774" w14:textId="77777777" w:rsidTr="00CC0AF8">
        <w:trPr>
          <w:trHeight w:val="283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7EB7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AE75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BF3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16A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493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8EF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22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625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188</w:t>
            </w:r>
          </w:p>
        </w:tc>
      </w:tr>
      <w:tr w:rsidR="00A04882" w:rsidRPr="00AC4DDC" w14:paraId="61382A15" w14:textId="77777777" w:rsidTr="00CC0AF8">
        <w:trPr>
          <w:trHeight w:val="249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9F1A8" w14:textId="77777777" w:rsidR="00A04882" w:rsidRPr="000B2501" w:rsidRDefault="00A04882" w:rsidP="00CC0AF8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ICPI total scor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7EE3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KRP-116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7E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78B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5DE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53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110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2C8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31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F47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0F2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606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F1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7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33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</w:tr>
      <w:tr w:rsidR="00A04882" w:rsidRPr="00AC4DDC" w14:paraId="4DE0A9F9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34B6F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1B910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Placeb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8F8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EE0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9AD7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479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21A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ED8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BA4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D66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9FE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094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11C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C3C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</w:tr>
      <w:tr w:rsidR="00A04882" w:rsidRPr="00AC4DDC" w14:paraId="7FB0719A" w14:textId="77777777" w:rsidTr="00CC0AF8">
        <w:trPr>
          <w:trHeight w:val="75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E5A420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4455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 xml:space="preserve">Estimated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LS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mean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difference between the groups (95% CI)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292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‒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807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sz w:val="20"/>
              </w:rPr>
              <w:t>-1</w:t>
            </w:r>
            <w:r w:rsidR="00794B54" w:rsidRPr="000B2501">
              <w:rPr>
                <w:rFonts w:ascii="Times New Roman" w:hAnsi="Times New Roman"/>
                <w:sz w:val="20"/>
              </w:rPr>
              <w:t>.</w:t>
            </w:r>
            <w:r w:rsidRPr="000B2501">
              <w:rPr>
                <w:rFonts w:ascii="Times New Roman" w:hAnsi="Times New Roman"/>
                <w:sz w:val="20"/>
              </w:rPr>
              <w:t>2 (-2</w:t>
            </w:r>
            <w:r w:rsidR="00794B54" w:rsidRPr="000B2501">
              <w:rPr>
                <w:rFonts w:ascii="Times New Roman" w:hAnsi="Times New Roman"/>
                <w:sz w:val="20"/>
              </w:rPr>
              <w:t>.</w:t>
            </w:r>
            <w:r w:rsidRPr="000B2501">
              <w:rPr>
                <w:rFonts w:ascii="Times New Roman" w:hAnsi="Times New Roman"/>
                <w:sz w:val="20"/>
              </w:rPr>
              <w:t>2, -0</w:t>
            </w:r>
            <w:r w:rsidR="00794B54" w:rsidRPr="000B2501">
              <w:rPr>
                <w:rFonts w:ascii="Times New Roman" w:hAnsi="Times New Roman"/>
                <w:sz w:val="20"/>
              </w:rPr>
              <w:t>.</w:t>
            </w:r>
            <w:r w:rsidRPr="000B2501">
              <w:rPr>
                <w:rFonts w:ascii="Times New Roman" w:hAnsi="Times New Roman"/>
                <w:sz w:val="20"/>
              </w:rPr>
              <w:t>1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C05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sz w:val="20"/>
              </w:rPr>
              <w:t>-2</w:t>
            </w:r>
            <w:r w:rsidR="00794B54" w:rsidRPr="000B2501">
              <w:rPr>
                <w:rFonts w:ascii="Times New Roman" w:hAnsi="Times New Roman"/>
                <w:sz w:val="20"/>
              </w:rPr>
              <w:t>.</w:t>
            </w:r>
            <w:r w:rsidRPr="000B2501">
              <w:rPr>
                <w:rFonts w:ascii="Times New Roman" w:hAnsi="Times New Roman"/>
                <w:sz w:val="20"/>
              </w:rPr>
              <w:t>3 (-3</w:t>
            </w:r>
            <w:r w:rsidR="00794B54" w:rsidRPr="000B2501">
              <w:rPr>
                <w:rFonts w:ascii="Times New Roman" w:hAnsi="Times New Roman"/>
                <w:sz w:val="20"/>
              </w:rPr>
              <w:t>.</w:t>
            </w:r>
            <w:r w:rsidRPr="000B2501">
              <w:rPr>
                <w:rFonts w:ascii="Times New Roman" w:hAnsi="Times New Roman"/>
                <w:sz w:val="20"/>
              </w:rPr>
              <w:t>5, -1</w:t>
            </w:r>
            <w:r w:rsidR="00794B54" w:rsidRPr="000B2501">
              <w:rPr>
                <w:rFonts w:ascii="Times New Roman" w:hAnsi="Times New Roman"/>
                <w:sz w:val="20"/>
              </w:rPr>
              <w:t>.</w:t>
            </w:r>
            <w:r w:rsidRPr="000B2501">
              <w:rPr>
                <w:rFonts w:ascii="Times New Roman" w:hAnsi="Times New Roman"/>
                <w:sz w:val="20"/>
              </w:rPr>
              <w:t>2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65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 (-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, 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)</w:t>
            </w:r>
          </w:p>
        </w:tc>
      </w:tr>
      <w:tr w:rsidR="00A04882" w:rsidRPr="00AC4DDC" w14:paraId="7A3A7CDE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32B5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6EF7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C2B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596C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sz w:val="20"/>
              </w:rPr>
              <w:t>.</w:t>
            </w:r>
            <w:r w:rsidRPr="000B2501">
              <w:rPr>
                <w:rFonts w:ascii="Times New Roman" w:hAnsi="Times New Roman"/>
                <w:sz w:val="20"/>
              </w:rPr>
              <w:t>0266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631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sz w:val="20"/>
              </w:rPr>
              <w:t>.</w:t>
            </w:r>
            <w:r w:rsidRPr="000B2501">
              <w:rPr>
                <w:rFonts w:ascii="Times New Roman" w:hAnsi="Times New Roman"/>
                <w:sz w:val="20"/>
              </w:rPr>
              <w:t>0002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EFD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14</w:t>
            </w:r>
          </w:p>
        </w:tc>
      </w:tr>
      <w:tr w:rsidR="00A04882" w:rsidRPr="00AC4DDC" w14:paraId="4D75B58D" w14:textId="77777777" w:rsidTr="00CC0AF8">
        <w:trPr>
          <w:trHeight w:val="499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53D39" w14:textId="68CDEEDC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 xml:space="preserve">Number of </w:t>
            </w:r>
            <w:proofErr w:type="spellStart"/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micturitions</w:t>
            </w:r>
            <w:proofErr w:type="spellEnd"/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/24 h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6ED2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KRP-116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A8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749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EC3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44B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A7F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DB9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B6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05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173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909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9A6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9D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2</w:t>
            </w:r>
          </w:p>
        </w:tc>
      </w:tr>
      <w:tr w:rsidR="00A04882" w:rsidRPr="00AC4DDC" w14:paraId="6F741C33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2B326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F7E57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Placeb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98A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690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19D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6D6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101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008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11C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F2F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726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D6D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1F3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7FC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8</w:t>
            </w:r>
          </w:p>
        </w:tc>
      </w:tr>
      <w:tr w:rsidR="00A04882" w:rsidRPr="00AC4DDC" w14:paraId="22B29FF6" w14:textId="77777777" w:rsidTr="00CC0AF8">
        <w:trPr>
          <w:trHeight w:val="75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AD1ED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659D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 xml:space="preserve">Estimated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LS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mean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difference between the groups (95% CI)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CD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‒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D463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7 (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9, 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5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A7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9 (-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4, -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4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8BF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1 (-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2, -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0)</w:t>
            </w:r>
          </w:p>
        </w:tc>
      </w:tr>
      <w:tr w:rsidR="00A04882" w:rsidRPr="00AC4DDC" w14:paraId="15553380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F708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459D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459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9C7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930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E05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54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D4D2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68</w:t>
            </w:r>
          </w:p>
        </w:tc>
      </w:tr>
      <w:tr w:rsidR="00A04882" w:rsidRPr="00AC4DDC" w14:paraId="41C9AB80" w14:textId="77777777" w:rsidTr="00CC0AF8">
        <w:trPr>
          <w:trHeight w:val="499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56BAD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Voided volume per micturition (mL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8BD6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KRP-116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6F3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EB3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09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AE4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E5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5D3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3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F89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67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070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F7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39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4D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7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3F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341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4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5D7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8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</w:tr>
      <w:tr w:rsidR="00A04882" w:rsidRPr="00AC4DDC" w14:paraId="11438106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52996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94265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Placeb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13E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5E6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AAC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1BD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F44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EE2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284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FFC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27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B39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9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4F9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77F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2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775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9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</w:tr>
      <w:tr w:rsidR="00A04882" w:rsidRPr="00AC4DDC" w14:paraId="3D488B30" w14:textId="77777777" w:rsidTr="00CC0AF8">
        <w:trPr>
          <w:trHeight w:val="499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B97CCC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921A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 xml:space="preserve">Estimated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LS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mean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difference between the groups (95% CI)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9D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‒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D8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7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 (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, 2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C21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7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 (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, 3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9CF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 (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, 4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)</w:t>
            </w:r>
          </w:p>
        </w:tc>
      </w:tr>
      <w:tr w:rsidR="00A04882" w:rsidRPr="00AC4DDC" w14:paraId="4C8A4272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08EC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0FB4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5B0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332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19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3DC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166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1CB1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42</w:t>
            </w:r>
          </w:p>
        </w:tc>
      </w:tr>
      <w:tr w:rsidR="00A04882" w:rsidRPr="00AC4DDC" w14:paraId="41BE0578" w14:textId="77777777" w:rsidTr="00CC0AF8">
        <w:trPr>
          <w:trHeight w:val="499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3F5B0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Maximum voided volume per micturition (mL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5ED1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KRP-116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57C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938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8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8B0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0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4A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479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07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672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0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BBE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4F0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2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B2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55E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CF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2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FB0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</w:tr>
      <w:tr w:rsidR="00A04882" w:rsidRPr="00AC4DDC" w14:paraId="2F1CD40C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49799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89B9B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Placeb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46A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2B9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8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454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0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DCE4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DA8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8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56B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8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25C4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5AD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0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F40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337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394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9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BCC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97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</w:tr>
      <w:tr w:rsidR="00A04882" w:rsidRPr="00AC4DDC" w14:paraId="6C858F80" w14:textId="77777777" w:rsidTr="00CC0AF8">
        <w:trPr>
          <w:trHeight w:val="75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FA673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7EAB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 xml:space="preserve">Estimated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LS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mean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difference between the groups (95% CI)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2763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‒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C7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 (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, 4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B6E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 (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, 4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8E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 (1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, 5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)</w:t>
            </w:r>
          </w:p>
        </w:tc>
      </w:tr>
      <w:tr w:rsidR="00A04882" w:rsidRPr="00AC4DDC" w14:paraId="377349A8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F1A6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F4C2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B878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F43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10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444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196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AD7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23</w:t>
            </w:r>
          </w:p>
        </w:tc>
      </w:tr>
      <w:tr w:rsidR="00A04882" w:rsidRPr="00AC4DDC" w14:paraId="12D7F8BB" w14:textId="77777777" w:rsidTr="00CC0AF8">
        <w:trPr>
          <w:trHeight w:val="75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D77F0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Change in maximum voided volume per micturition (%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1E16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KRP-116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FB0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-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D90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0C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-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11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BB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0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AA3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0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AC0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81C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2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AB2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DA6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816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2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1A0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1</w:t>
            </w:r>
          </w:p>
        </w:tc>
      </w:tr>
      <w:tr w:rsidR="00A04882" w:rsidRPr="00AC4DDC" w14:paraId="29318BC5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DE485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479D6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Placeb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F76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-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555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-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83F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-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509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E14C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8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51F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8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6312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66C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0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A51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1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FC05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904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9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3654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97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2</w:t>
            </w:r>
          </w:p>
        </w:tc>
      </w:tr>
      <w:tr w:rsidR="00A04882" w:rsidRPr="00AC4DDC" w14:paraId="20799E1D" w14:textId="77777777" w:rsidTr="00CC0AF8">
        <w:trPr>
          <w:trHeight w:val="75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CBCDC5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EA29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 xml:space="preserve">Estimated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LS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mean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difference between the groups (95% CI)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0C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‒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69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7 (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1, 2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3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5A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5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5 (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4, 2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6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60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8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5 (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4, 3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35)</w:t>
            </w:r>
          </w:p>
        </w:tc>
      </w:tr>
      <w:tr w:rsidR="00A04882" w:rsidRPr="00AC4DDC" w14:paraId="1489EDAF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38F0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1CB7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5BF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EBF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98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95D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63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2AC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108</w:t>
            </w:r>
          </w:p>
        </w:tc>
      </w:tr>
      <w:tr w:rsidR="00A04882" w:rsidRPr="00AC4DDC" w14:paraId="184D825E" w14:textId="77777777" w:rsidTr="00CC0AF8">
        <w:trPr>
          <w:trHeight w:val="249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020CE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Numerical rating scale for pain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243B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KRP-116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10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5A3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D10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8A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6B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B4E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A5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76F4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13BC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C36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CE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3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B8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9</w:t>
            </w:r>
          </w:p>
        </w:tc>
      </w:tr>
      <w:tr w:rsidR="00A04882" w:rsidRPr="00AC4DDC" w14:paraId="263C6D71" w14:textId="77777777" w:rsidTr="00CC0AF8">
        <w:trPr>
          <w:trHeight w:val="249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8F1AB3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03AF7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Placeb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EBF9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8BEB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6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95C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5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EFB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412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6BA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0617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7613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5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88F3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A82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E736D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4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4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EA3A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2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8</w:t>
            </w:r>
          </w:p>
        </w:tc>
      </w:tr>
      <w:tr w:rsidR="00A04882" w:rsidRPr="00AC4DDC" w14:paraId="52CCC72F" w14:textId="77777777" w:rsidTr="00CC0AF8">
        <w:trPr>
          <w:trHeight w:val="75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3F4EA1" w14:textId="77777777" w:rsidR="00A04882" w:rsidRPr="000B2501" w:rsidRDefault="00A04882" w:rsidP="00CC0AF8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7ABC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 xml:space="preserve">Estimated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LS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0B2501">
              <w:rPr>
                <w:rFonts w:ascii="Times New Roman" w:hAnsi="Times New Roman" w:hint="eastAsia"/>
                <w:kern w:val="0"/>
                <w:sz w:val="20"/>
              </w:rPr>
              <w:t>mean</w:t>
            </w:r>
            <w:r w:rsidRPr="000B2501">
              <w:rPr>
                <w:rFonts w:ascii="Times New Roman" w:hAnsi="Times New Roman"/>
                <w:kern w:val="0"/>
                <w:sz w:val="20"/>
              </w:rPr>
              <w:t xml:space="preserve"> difference between the groups (95% CI)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F11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‒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A0D0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-0</w:t>
            </w:r>
            <w:r w:rsidR="00794B54"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86 (-1</w:t>
            </w:r>
            <w:r w:rsidR="00794B54"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62, -0</w:t>
            </w:r>
            <w:r w:rsidR="00794B54"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10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29E6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3 (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81, -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24)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2A55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-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8 (-1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71, 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15)</w:t>
            </w:r>
          </w:p>
        </w:tc>
      </w:tr>
      <w:tr w:rsidR="00A04882" w:rsidRPr="00AC4DDC" w14:paraId="134AAC7F" w14:textId="77777777" w:rsidTr="00F71545">
        <w:trPr>
          <w:trHeight w:val="24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23AC8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C2EE" w14:textId="77777777" w:rsidR="00A04882" w:rsidRPr="000B2501" w:rsidRDefault="00A04882" w:rsidP="00CC0AF8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B2501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E7BF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E689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261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8F3E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112</w:t>
            </w:r>
          </w:p>
        </w:tc>
        <w:tc>
          <w:tcPr>
            <w:tcW w:w="2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0E12" w14:textId="77777777" w:rsidR="00A04882" w:rsidRPr="000B2501" w:rsidRDefault="00A04882" w:rsidP="00CC0AF8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kern w:val="0"/>
                <w:sz w:val="20"/>
              </w:rPr>
              <w:t>0</w:t>
            </w:r>
            <w:r w:rsidR="00794B54" w:rsidRPr="000B2501">
              <w:rPr>
                <w:rFonts w:ascii="Times New Roman" w:hAnsi="Times New Roman"/>
                <w:kern w:val="0"/>
                <w:sz w:val="20"/>
              </w:rPr>
              <w:t>.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0973</w:t>
            </w:r>
          </w:p>
        </w:tc>
      </w:tr>
      <w:tr w:rsidR="00F71545" w:rsidRPr="00AC4DDC" w14:paraId="24AF7ADF" w14:textId="77777777" w:rsidTr="00CC0AF8">
        <w:trPr>
          <w:trHeight w:val="551"/>
        </w:trPr>
        <w:tc>
          <w:tcPr>
            <w:tcW w:w="1431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84374" w14:textId="77777777" w:rsidR="00F71545" w:rsidRPr="000B2501" w:rsidRDefault="00F71545" w:rsidP="00F7154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Analysis set: Full analysis set (FAS)</w:t>
            </w:r>
          </w:p>
          <w:p w14:paraId="47D07F46" w14:textId="59775F5B" w:rsidR="00F71545" w:rsidRPr="000B2501" w:rsidRDefault="00F71545" w:rsidP="00F71545">
            <w:pPr>
              <w:tabs>
                <w:tab w:val="left" w:pos="2496"/>
              </w:tabs>
              <w:rPr>
                <w:rFonts w:ascii="Times New Roman" w:hAnsi="Times New Roman"/>
                <w:sz w:val="20"/>
              </w:rPr>
            </w:pP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CI=confidence interval; ICSI=O’Leary</w:t>
            </w:r>
            <w:r w:rsidR="007A4104" w:rsidRPr="00AC4DD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Sant interstitial cystitis symptom index; ICPI=O’Leary</w:t>
            </w:r>
            <w:r w:rsidR="007A4104" w:rsidRPr="00AC4DD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>Sant interstitial cystitis problem index; LS mean=</w:t>
            </w:r>
            <w:r w:rsidRPr="000B2501">
              <w:rPr>
                <w:rFonts w:ascii="Times New Roman" w:hAnsi="Times New Roman"/>
                <w:kern w:val="0"/>
                <w:sz w:val="20"/>
              </w:rPr>
              <w:t>least-squares mean;</w:t>
            </w:r>
            <w:r w:rsidRPr="000B2501">
              <w:rPr>
                <w:rFonts w:ascii="Times New Roman" w:hAnsi="Times New Roman"/>
                <w:color w:val="000000"/>
                <w:kern w:val="0"/>
                <w:sz w:val="20"/>
              </w:rPr>
              <w:t xml:space="preserve"> SD=standard deviation</w:t>
            </w:r>
          </w:p>
        </w:tc>
      </w:tr>
    </w:tbl>
    <w:p w14:paraId="7B0979B3" w14:textId="77777777" w:rsidR="00A04882" w:rsidRPr="00AC4DDC" w:rsidRDefault="00A04882" w:rsidP="00A04882">
      <w:pPr>
        <w:widowControl/>
        <w:jc w:val="left"/>
      </w:pPr>
      <w:r w:rsidRPr="00AC4DDC">
        <w:br w:type="page"/>
      </w:r>
    </w:p>
    <w:p w14:paraId="358ECD2D" w14:textId="77777777" w:rsidR="00A04882" w:rsidRPr="00AC4DDC" w:rsidRDefault="00A04882" w:rsidP="00A04882">
      <w:pPr>
        <w:tabs>
          <w:tab w:val="left" w:pos="2496"/>
        </w:tabs>
        <w:sectPr w:rsidR="00A04882" w:rsidRPr="00AC4DDC" w:rsidSect="00CC0AF8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22A468B" w14:textId="526DBCCC" w:rsidR="000923D4" w:rsidRPr="003B6ADF" w:rsidRDefault="00B35492" w:rsidP="000923D4"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</w:rPr>
      </w:pPr>
      <w:r w:rsidRPr="00AC4DDC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B03310">
        <w:rPr>
          <w:rFonts w:ascii="Times New Roman" w:hAnsi="Times New Roman"/>
          <w:b/>
          <w:sz w:val="24"/>
        </w:rPr>
        <w:t xml:space="preserve"> Table S</w:t>
      </w:r>
      <w:r w:rsidR="00B03310" w:rsidRPr="003B6ADF">
        <w:rPr>
          <w:rFonts w:ascii="Times New Roman" w:hAnsi="Times New Roman" w:hint="eastAsia"/>
          <w:b/>
          <w:sz w:val="24"/>
        </w:rPr>
        <w:t>3</w:t>
      </w:r>
      <w:r w:rsidR="000923D4" w:rsidRPr="003B6ADF">
        <w:rPr>
          <w:rFonts w:ascii="Times New Roman" w:hAnsi="Times New Roman"/>
          <w:b/>
          <w:sz w:val="24"/>
        </w:rPr>
        <w:t xml:space="preserve"> –</w:t>
      </w:r>
      <w:r w:rsidR="000923D4" w:rsidRPr="003B6ADF">
        <w:rPr>
          <w:rFonts w:ascii="Times New Roman" w:hAnsi="Times New Roman"/>
          <w:b/>
          <w:color w:val="000000"/>
          <w:kern w:val="0"/>
          <w:sz w:val="24"/>
        </w:rPr>
        <w:t>Time to onset and resolution of adverse events at the time of administration</w:t>
      </w:r>
    </w:p>
    <w:tbl>
      <w:tblPr>
        <w:tblW w:w="1053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1"/>
        <w:gridCol w:w="2241"/>
        <w:gridCol w:w="1587"/>
        <w:gridCol w:w="1587"/>
        <w:gridCol w:w="218"/>
        <w:gridCol w:w="1587"/>
        <w:gridCol w:w="1587"/>
      </w:tblGrid>
      <w:tr w:rsidR="000923D4" w:rsidRPr="003B6ADF" w14:paraId="085C3D4A" w14:textId="77777777" w:rsidTr="00CC0AF8">
        <w:trPr>
          <w:trHeight w:val="24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E258" w14:textId="77777777" w:rsidR="000923D4" w:rsidRPr="003B6ADF" w:rsidRDefault="000923D4" w:rsidP="00CC0A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0505" w14:textId="5E838EA5" w:rsidR="000923D4" w:rsidRPr="003B6ADF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53A08" w14:textId="77777777" w:rsidR="000923D4" w:rsidRPr="003B6ADF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atment-</w:t>
            </w:r>
            <w:r w:rsidRPr="003B6AD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emergent</w:t>
            </w:r>
            <w:r w:rsidRPr="003B6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dverse events</w:t>
            </w:r>
            <w:r w:rsidRPr="003B6ADF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FF4A2" w14:textId="77777777" w:rsidR="000923D4" w:rsidRPr="003B6ADF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DFBE" w14:textId="77777777" w:rsidR="000923D4" w:rsidRPr="003B6ADF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AD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Adverse </w:t>
            </w:r>
            <w:r w:rsidRPr="003B6AD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ug reactions</w:t>
            </w:r>
            <w:r w:rsidRPr="003B6ADF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923D4" w:rsidRPr="00AC4DDC" w14:paraId="5AEAA281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FB60" w14:textId="55D74BE4" w:rsidR="000923D4" w:rsidRPr="003B6ADF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7442" w14:textId="78043E4F" w:rsidR="000923D4" w:rsidRPr="003B6ADF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CE6A" w14:textId="4735DDD9" w:rsidR="000923D4" w:rsidRPr="003B6ADF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ADF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KRP-116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6217" w14:textId="788CB1EF" w:rsidR="000923D4" w:rsidRPr="003B6ADF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ADF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6054B" w14:textId="77777777" w:rsidR="000923D4" w:rsidRPr="003B6ADF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C852" w14:textId="77777777" w:rsidR="000923D4" w:rsidRPr="003B6ADF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ADF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KRP-116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9C80" w14:textId="77777777" w:rsidR="000923D4" w:rsidRPr="003B6ADF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ADF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</w:tr>
      <w:tr w:rsidR="000923D4" w:rsidRPr="00AC4DDC" w14:paraId="6F5DA00D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E0E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EE35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subjec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291E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30C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E6B03B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042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C51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0923D4" w:rsidRPr="00AC4DDC" w14:paraId="2A69635B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25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C81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(%) with TE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7E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0 (61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391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5 (31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E983B1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82D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9 (59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01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3 (27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7)</w:t>
            </w:r>
          </w:p>
        </w:tc>
      </w:tr>
      <w:tr w:rsidR="000923D4" w:rsidRPr="00AC4DDC" w14:paraId="7E3213B9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5B1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9B08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eve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70A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BF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943005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6E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69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0923D4" w:rsidRPr="00AC4DDC" w14:paraId="5C74DDC8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98F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1A9F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onset (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12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619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CE939E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B27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B33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</w:tr>
      <w:tr w:rsidR="000923D4" w:rsidRPr="00AC4DDC" w14:paraId="6FBB2DFA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2038" w14:textId="27A39DA0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C0AA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resolution (day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F5B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1 - 5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B9D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7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CDAA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24A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1 - 5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3162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7)</w:t>
            </w:r>
          </w:p>
        </w:tc>
      </w:tr>
      <w:tr w:rsidR="000923D4" w:rsidRPr="00AC4DDC" w14:paraId="649CA973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C48E" w14:textId="7B01CFE2" w:rsidR="000923D4" w:rsidRPr="00AC4DDC" w:rsidRDefault="00D40C19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0 -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7BC9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subjec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620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06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040C06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3E9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787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0923D4" w:rsidRPr="00AC4DDC" w14:paraId="68090309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856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E73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(%) with TE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092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6 (53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DE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1 (23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AF420D2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23C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5 (51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781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9 (19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)</w:t>
            </w:r>
          </w:p>
        </w:tc>
      </w:tr>
      <w:tr w:rsidR="000923D4" w:rsidRPr="00AC4DDC" w14:paraId="233E3501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5F7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20FD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eve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BB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D7F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897D7B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9D4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FC7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0923D4" w:rsidRPr="00AC4DDC" w14:paraId="7F101BC5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DB0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6DC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onset (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128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A19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13D911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A8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D0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</w:tr>
      <w:tr w:rsidR="000923D4" w:rsidRPr="00AC4DDC" w14:paraId="17E176CC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496B" w14:textId="0F91120E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B5EDF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resolution (day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520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1 - 1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89AD" w14:textId="399D8658" w:rsidR="000923D4" w:rsidRPr="00AC4DDC" w:rsidRDefault="0069603A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(1 - 27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17A3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AEEBE" w14:textId="5588DBC1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1 - 1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C98A" w14:textId="6B37BE19" w:rsidR="000923D4" w:rsidRPr="00AC4DDC" w:rsidRDefault="0069603A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(1 - 27)</w:t>
            </w:r>
          </w:p>
        </w:tc>
      </w:tr>
      <w:tr w:rsidR="000923D4" w:rsidRPr="00AC4DDC" w14:paraId="4000B0BC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469" w14:textId="6676BBE4" w:rsidR="000923D4" w:rsidRPr="00AC4DDC" w:rsidRDefault="00D40C19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2 -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1BE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subjec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C87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8FC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0B2F73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ED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A3A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0923D4" w:rsidRPr="00AC4DDC" w14:paraId="619E13F5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FF6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E5A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(%) with TE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EFF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5 (30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FB2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 (6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0827BF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FF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5 (30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175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 (6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</w:tr>
      <w:tr w:rsidR="000923D4" w:rsidRPr="00AC4DDC" w14:paraId="65270291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66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660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eve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E0D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258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BB54C9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29C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7B8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923D4" w:rsidRPr="00AC4DDC" w14:paraId="53B96415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48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E547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onset (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BDC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F46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CA8D1F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DB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F7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</w:tr>
      <w:tr w:rsidR="000923D4" w:rsidRPr="00AC4DDC" w14:paraId="57864467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5545" w14:textId="74130E0A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F12A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resolution (day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9B7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1 - 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21C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2EC8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A0D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1 - 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B2A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</w:tr>
      <w:tr w:rsidR="000923D4" w:rsidRPr="00AC4DDC" w14:paraId="2765A099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0E0A" w14:textId="3B01B6CD" w:rsidR="000923D4" w:rsidRPr="00AC4DDC" w:rsidRDefault="00D40C19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4 -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81AE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subjec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73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EB4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31F123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6E2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864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0923D4" w:rsidRPr="00AC4DDC" w14:paraId="210E1AC2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DA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866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(%) with TE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B24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3 (26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667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 (6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573870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A7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3 (26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0ED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 (6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</w:tr>
      <w:tr w:rsidR="000923D4" w:rsidRPr="00AC4DDC" w14:paraId="1AEA1734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75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71F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eve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FA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385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EFAA88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3B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3FC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923D4" w:rsidRPr="00AC4DDC" w14:paraId="1F8299AB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22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3204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onset (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877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9D8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D390D9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BB10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58E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</w:tr>
      <w:tr w:rsidR="000923D4" w:rsidRPr="00AC4DDC" w14:paraId="6B231B6F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E79F" w14:textId="4BCE9D0E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A8EF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resolution (day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C17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5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1BE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31CA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DAD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5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DEA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</w:tr>
      <w:tr w:rsidR="000923D4" w:rsidRPr="00AC4DDC" w14:paraId="5CB77775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53DB" w14:textId="5A47BDC9" w:rsidR="000923D4" w:rsidRPr="00AC4DDC" w:rsidRDefault="00D40C19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6 -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D02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subjec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6E0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44D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01D78F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8B6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42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0923D4" w:rsidRPr="00AC4DDC" w14:paraId="510E0544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A48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E3B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(%) with TE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C47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2 (24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21C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 (6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441FA6E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22B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2 (24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3DF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4</w:t>
            </w:r>
            <w:r w:rsidR="00794B54" w:rsidRPr="00AC4DDC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</w:p>
        </w:tc>
      </w:tr>
      <w:tr w:rsidR="000923D4" w:rsidRPr="00AC4DDC" w14:paraId="46D169F6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DCD2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29FA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eve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C7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6D3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31AF3B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07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479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923D4" w:rsidRPr="00AC4DDC" w14:paraId="19A9CC30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0B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2B6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onset (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4A4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E17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CE11B6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1A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91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</w:tr>
      <w:tr w:rsidR="000923D4" w:rsidRPr="00AC4DDC" w14:paraId="220617D8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1CF0" w14:textId="0D48A90E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F250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resolution (day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B9B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3C02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8D7B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964A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F8DE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</w:tr>
      <w:tr w:rsidR="000923D4" w:rsidRPr="00AC4DDC" w14:paraId="39F65DBA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7FFA" w14:textId="4CE6C41D" w:rsidR="000923D4" w:rsidRPr="00AC4DDC" w:rsidRDefault="00D40C19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8 -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70BE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subjec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11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FFD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7B54DF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EB4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31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0923D4" w:rsidRPr="00AC4DDC" w14:paraId="7B35484A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7945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798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(%) with TE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FA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1 (22</w:t>
            </w:r>
            <w:r w:rsidR="00794B5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96E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4</w:t>
            </w:r>
            <w:r w:rsidR="00794B5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B86626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9B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1 (22</w:t>
            </w:r>
            <w:r w:rsidR="00794B5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618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4</w:t>
            </w:r>
            <w:r w:rsidR="00794B5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</w:p>
        </w:tc>
      </w:tr>
      <w:tr w:rsidR="000923D4" w:rsidRPr="00AC4DDC" w14:paraId="04F56D9E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2D5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BF77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eve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0AC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3AC2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2EDE79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424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B2AE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923D4" w:rsidRPr="00AC4DDC" w14:paraId="39CA5567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06E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018B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onset (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16B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A042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295D0C7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431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0A00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</w:tr>
      <w:tr w:rsidR="000923D4" w:rsidRPr="00AC4DDC" w14:paraId="7D58FFC5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1B20" w14:textId="4BFE585D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68C6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resolution (day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5F1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525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C9A4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0749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65C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</w:tr>
      <w:tr w:rsidR="000923D4" w:rsidRPr="00AC4DDC" w14:paraId="147E8EDE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142A" w14:textId="065874B3" w:rsidR="000923D4" w:rsidRPr="00AC4DDC" w:rsidRDefault="00D40C19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10 -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62CE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subjec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409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C7B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6DE800F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01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A902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0923D4" w:rsidRPr="00AC4DDC" w14:paraId="5F0FB1EC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85A8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61E9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(%) with TE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65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6 (12</w:t>
            </w:r>
            <w:r w:rsidR="00794B5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9B50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4</w:t>
            </w:r>
            <w:r w:rsidR="00794B5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423263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601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6 (12</w:t>
            </w:r>
            <w:r w:rsidR="00794B5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81CE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 (4</w:t>
            </w:r>
            <w:r w:rsidR="00794B5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</w:p>
        </w:tc>
      </w:tr>
      <w:tr w:rsidR="000923D4" w:rsidRPr="00AC4DDC" w14:paraId="51858522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EC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B7C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umber of even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6C9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05DE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472CD8B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3AAA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7EA0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923D4" w:rsidRPr="00AC4DDC" w14:paraId="753823B4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4E5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D33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onset (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D0E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81EC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0F7FA6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EA36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DF73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1)</w:t>
            </w:r>
          </w:p>
        </w:tc>
      </w:tr>
      <w:tr w:rsidR="000923D4" w:rsidRPr="00AC4DDC" w14:paraId="452598EB" w14:textId="77777777" w:rsidTr="00CC0AF8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A3EF" w14:textId="0A81A5B6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BEE5" w14:textId="77777777" w:rsidR="000923D4" w:rsidRPr="00AC4DDC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ime to resolution (day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4471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503B" w14:textId="5484C702" w:rsidR="000923D4" w:rsidRPr="00AC4DDC" w:rsidRDefault="0069603A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(1 - 3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FD594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690D" w14:textId="77777777" w:rsidR="000923D4" w:rsidRPr="00AC4DDC" w:rsidRDefault="000923D4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 (1 - 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1334" w14:textId="04D3705F" w:rsidR="000923D4" w:rsidRPr="00AC4DDC" w:rsidRDefault="0069603A" w:rsidP="00CC0AF8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923D4" w:rsidRPr="00AC4DDC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(1 - 3)</w:t>
            </w:r>
          </w:p>
        </w:tc>
      </w:tr>
      <w:tr w:rsidR="000923D4" w:rsidRPr="00BA7CCB" w14:paraId="2E23A4A9" w14:textId="77777777" w:rsidTr="00CC0AF8">
        <w:trPr>
          <w:trHeight w:val="240"/>
        </w:trPr>
        <w:tc>
          <w:tcPr>
            <w:tcW w:w="105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83FD8" w14:textId="5392084A" w:rsidR="000923D4" w:rsidRPr="00AC4DDC" w:rsidRDefault="000923D4" w:rsidP="00CC0A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AC4DDC">
              <w:rPr>
                <w:rFonts w:ascii="Times New Roman" w:hAnsi="Times New Roman"/>
                <w:color w:val="000000"/>
                <w:kern w:val="0"/>
                <w:sz w:val="20"/>
              </w:rPr>
              <w:t xml:space="preserve">Analysis set: </w:t>
            </w:r>
            <w:r w:rsidR="00A505B5">
              <w:rPr>
                <w:rFonts w:ascii="Times New Roman" w:hAnsi="Times New Roman"/>
                <w:color w:val="000000"/>
                <w:kern w:val="0"/>
                <w:sz w:val="20"/>
              </w:rPr>
              <w:t>S</w:t>
            </w:r>
            <w:r w:rsidRPr="00AC4DDC">
              <w:rPr>
                <w:rFonts w:ascii="Times New Roman" w:hAnsi="Times New Roman"/>
                <w:color w:val="000000"/>
                <w:kern w:val="0"/>
                <w:sz w:val="20"/>
              </w:rPr>
              <w:t>afety analysis set (SAF)</w:t>
            </w:r>
          </w:p>
          <w:p w14:paraId="10661E75" w14:textId="77777777" w:rsidR="000923D4" w:rsidRPr="00AC4DDC" w:rsidRDefault="000923D4" w:rsidP="00CC0A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AC4DDC">
              <w:rPr>
                <w:rFonts w:ascii="Times New Roman" w:hAnsi="Times New Roman"/>
                <w:color w:val="000000"/>
                <w:kern w:val="0"/>
                <w:sz w:val="20"/>
              </w:rPr>
              <w:t>Time to onset of the adverse event was defined as the number of days from the last administration of the study drug. Median (minimum – maximum)</w:t>
            </w:r>
          </w:p>
          <w:p w14:paraId="38AB31F1" w14:textId="77777777" w:rsidR="000923D4" w:rsidRPr="00AC4DDC" w:rsidRDefault="000923D4" w:rsidP="00CC0A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AC4DDC">
              <w:rPr>
                <w:rFonts w:ascii="Times New Roman" w:hAnsi="Times New Roman" w:hint="eastAsia"/>
                <w:color w:val="000000"/>
                <w:kern w:val="0"/>
                <w:sz w:val="20"/>
              </w:rPr>
              <w:t>Ti</w:t>
            </w:r>
            <w:r w:rsidRPr="00AC4DDC">
              <w:rPr>
                <w:rFonts w:ascii="Times New Roman" w:hAnsi="Times New Roman"/>
                <w:color w:val="000000"/>
                <w:kern w:val="0"/>
                <w:sz w:val="20"/>
              </w:rPr>
              <w:t>me (days) to resolution was defined as the number of days from the onset day of the adverse event to the day of resolution. Median (minimum – maximum)</w:t>
            </w:r>
          </w:p>
          <w:p w14:paraId="1AA7B050" w14:textId="77777777" w:rsidR="000923D4" w:rsidRPr="00BA7CCB" w:rsidRDefault="000923D4" w:rsidP="00CC0AF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DDC">
              <w:rPr>
                <w:rFonts w:ascii="Times New Roman" w:hAnsi="Times New Roman"/>
                <w:color w:val="000000"/>
                <w:kern w:val="0"/>
                <w:sz w:val="20"/>
              </w:rPr>
              <w:t>TEAE=Treatment-emergent adverse event</w:t>
            </w:r>
          </w:p>
        </w:tc>
      </w:tr>
    </w:tbl>
    <w:p w14:paraId="2870B8B2" w14:textId="77777777" w:rsidR="000923D4" w:rsidRDefault="000923D4" w:rsidP="000923D4">
      <w:pPr>
        <w:tabs>
          <w:tab w:val="left" w:pos="2496"/>
        </w:tabs>
        <w:rPr>
          <w:rFonts w:ascii="Times New Roman" w:hAnsi="Times New Roman" w:cs="Times New Roman"/>
          <w:sz w:val="16"/>
          <w:szCs w:val="16"/>
        </w:rPr>
      </w:pPr>
    </w:p>
    <w:sectPr w:rsidR="000923D4" w:rsidSect="000923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D2F1C0" w14:textId="77777777" w:rsidR="002B703B" w:rsidRDefault="002B703B" w:rsidP="00A04882">
      <w:r>
        <w:separator/>
      </w:r>
    </w:p>
  </w:endnote>
  <w:endnote w:type="continuationSeparator" w:id="0">
    <w:p w14:paraId="02C27B13" w14:textId="77777777" w:rsidR="002B703B" w:rsidRDefault="002B703B" w:rsidP="00A04882">
      <w:r>
        <w:continuationSeparator/>
      </w:r>
    </w:p>
  </w:endnote>
  <w:endnote w:type="continuationNotice" w:id="1">
    <w:p w14:paraId="44555B0A" w14:textId="77777777" w:rsidR="002B703B" w:rsidRDefault="002B70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明朝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/>
        <w:sz w:val="28"/>
        <w:szCs w:val="28"/>
        <w:lang w:val="ja-JP"/>
      </w:rPr>
      <w:id w:val="2048179969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1"/>
        <w:szCs w:val="22"/>
        <w:lang w:val="en-US"/>
      </w:rPr>
    </w:sdtEndPr>
    <w:sdtContent>
      <w:p w14:paraId="20AC8FB9" w14:textId="77777777" w:rsidR="003B6ADF" w:rsidRDefault="003B6ADF">
        <w:pPr>
          <w:pStyle w:val="a7"/>
          <w:jc w:val="right"/>
          <w:rPr>
            <w:rFonts w:asciiTheme="majorHAnsi" w:hAnsiTheme="majorHAnsi"/>
            <w:sz w:val="28"/>
            <w:szCs w:val="28"/>
          </w:rPr>
        </w:pPr>
        <w:r>
          <w:rPr>
            <w:rFonts w:asciiTheme="majorHAnsi" w:hAnsiTheme="majorHAnsi"/>
            <w:sz w:val="28"/>
            <w:szCs w:val="28"/>
            <w:lang w:val="ja-JP"/>
          </w:rPr>
          <w:t xml:space="preserve">pg. </w:t>
        </w:r>
        <w:r>
          <w:fldChar w:fldCharType="begin"/>
        </w:r>
        <w:r>
          <w:instrText xml:space="preserve"> PAGE    \* MERGEFORMAT </w:instrText>
        </w:r>
        <w:r>
          <w:fldChar w:fldCharType="separate"/>
        </w:r>
        <w:r w:rsidR="004C5472" w:rsidRPr="004C5472">
          <w:rPr>
            <w:rFonts w:asciiTheme="majorHAnsi" w:hAnsiTheme="majorHAnsi"/>
            <w:noProof/>
            <w:sz w:val="28"/>
            <w:szCs w:val="28"/>
            <w:lang w:val="ja-JP"/>
          </w:rPr>
          <w:t>9</w:t>
        </w:r>
        <w:r>
          <w:rPr>
            <w:rFonts w:asciiTheme="majorHAnsi" w:hAnsiTheme="majorHAnsi"/>
            <w:noProof/>
            <w:sz w:val="28"/>
            <w:szCs w:val="28"/>
            <w:lang w:val="ja-JP"/>
          </w:rPr>
          <w:fldChar w:fldCharType="end"/>
        </w:r>
      </w:p>
    </w:sdtContent>
  </w:sdt>
  <w:p w14:paraId="17126E4C" w14:textId="77777777" w:rsidR="003B6ADF" w:rsidRDefault="003B6AD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B15C3" w14:textId="77777777" w:rsidR="002B703B" w:rsidRDefault="002B703B" w:rsidP="00A04882">
      <w:r>
        <w:separator/>
      </w:r>
    </w:p>
  </w:footnote>
  <w:footnote w:type="continuationSeparator" w:id="0">
    <w:p w14:paraId="210756AD" w14:textId="77777777" w:rsidR="002B703B" w:rsidRDefault="002B703B" w:rsidP="00A04882">
      <w:r>
        <w:continuationSeparator/>
      </w:r>
    </w:p>
  </w:footnote>
  <w:footnote w:type="continuationNotice" w:id="1">
    <w:p w14:paraId="39440F41" w14:textId="77777777" w:rsidR="002B703B" w:rsidRDefault="002B703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E86BD" w14:textId="77777777" w:rsidR="003B6ADF" w:rsidRDefault="003B6ADF">
    <w:pPr>
      <w:pStyle w:val="a5"/>
      <w:jc w:val="right"/>
    </w:pPr>
  </w:p>
  <w:p w14:paraId="0CC3DFBF" w14:textId="77777777" w:rsidR="003B6ADF" w:rsidRDefault="003B6AD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E37C1"/>
    <w:multiLevelType w:val="hybridMultilevel"/>
    <w:tmpl w:val="411A0AE8"/>
    <w:lvl w:ilvl="0" w:tplc="B4DAC5F2">
      <w:start w:val="1"/>
      <w:numFmt w:val="bullet"/>
      <w:lvlText w:val="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1946558F"/>
    <w:multiLevelType w:val="hybridMultilevel"/>
    <w:tmpl w:val="2DB03C64"/>
    <w:lvl w:ilvl="0" w:tplc="33DE1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DEE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8461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38BB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B0D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FE47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E69F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C460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7AC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2A722A4"/>
    <w:multiLevelType w:val="hybridMultilevel"/>
    <w:tmpl w:val="622E0936"/>
    <w:lvl w:ilvl="0" w:tplc="B4DAC5F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9F2F58"/>
    <w:multiLevelType w:val="hybridMultilevel"/>
    <w:tmpl w:val="FAF2999C"/>
    <w:lvl w:ilvl="0" w:tplc="08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8A5084C"/>
    <w:multiLevelType w:val="hybridMultilevel"/>
    <w:tmpl w:val="18327942"/>
    <w:lvl w:ilvl="0" w:tplc="B4DAC5F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7422E1C"/>
    <w:multiLevelType w:val="hybridMultilevel"/>
    <w:tmpl w:val="375C12D6"/>
    <w:lvl w:ilvl="0" w:tplc="B4DAC5F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12022B4"/>
    <w:multiLevelType w:val="hybridMultilevel"/>
    <w:tmpl w:val="5C2C9EBC"/>
    <w:lvl w:ilvl="0" w:tplc="969A23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1AB7C58"/>
    <w:multiLevelType w:val="hybridMultilevel"/>
    <w:tmpl w:val="35706DD8"/>
    <w:lvl w:ilvl="0" w:tplc="B4DAC5F2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DEE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8461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38BB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B0D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FE47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E69F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C460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7AC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1945B8"/>
    <w:multiLevelType w:val="hybridMultilevel"/>
    <w:tmpl w:val="F170FEE8"/>
    <w:lvl w:ilvl="0" w:tplc="C5D4CB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189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DEF1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AE6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B23C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561E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9ED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508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B6E7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5F14A6A"/>
    <w:multiLevelType w:val="hybridMultilevel"/>
    <w:tmpl w:val="32A664F4"/>
    <w:lvl w:ilvl="0" w:tplc="B4DAC5F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72A2407"/>
    <w:multiLevelType w:val="hybridMultilevel"/>
    <w:tmpl w:val="AF90B956"/>
    <w:lvl w:ilvl="0" w:tplc="B64E57F0">
      <w:start w:val="1"/>
      <w:numFmt w:val="bullet"/>
      <w:lvlText w:val="−"/>
      <w:lvlJc w:val="left"/>
      <w:pPr>
        <w:ind w:left="743" w:hanging="420"/>
      </w:pPr>
      <w:rPr>
        <w:rFonts w:ascii="Century" w:hAnsi="Century" w:hint="default"/>
      </w:rPr>
    </w:lvl>
    <w:lvl w:ilvl="1" w:tplc="B64E57F0">
      <w:start w:val="1"/>
      <w:numFmt w:val="bullet"/>
      <w:lvlText w:val="−"/>
      <w:lvlJc w:val="left"/>
      <w:pPr>
        <w:ind w:left="1163" w:hanging="420"/>
      </w:pPr>
      <w:rPr>
        <w:rFonts w:ascii="Century" w:hAnsi="Century" w:hint="default"/>
      </w:rPr>
    </w:lvl>
    <w:lvl w:ilvl="2" w:tplc="0409000D" w:tentative="1">
      <w:start w:val="1"/>
      <w:numFmt w:val="bullet"/>
      <w:lvlText w:val=""/>
      <w:lvlJc w:val="left"/>
      <w:pPr>
        <w:ind w:left="158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3" w:hanging="420"/>
      </w:pPr>
      <w:rPr>
        <w:rFonts w:ascii="Wingdings" w:hAnsi="Wingdings" w:hint="default"/>
      </w:rPr>
    </w:lvl>
  </w:abstractNum>
  <w:abstractNum w:abstractNumId="11" w15:restartNumberingAfterBreak="0">
    <w:nsid w:val="62ED6B7D"/>
    <w:multiLevelType w:val="hybridMultilevel"/>
    <w:tmpl w:val="C53642D6"/>
    <w:lvl w:ilvl="0" w:tplc="08090003">
      <w:start w:val="1"/>
      <w:numFmt w:val="bullet"/>
      <w:lvlText w:val="o"/>
      <w:lvlJc w:val="left"/>
      <w:pPr>
        <w:ind w:left="737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15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7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97" w:hanging="420"/>
      </w:pPr>
      <w:rPr>
        <w:rFonts w:ascii="Wingdings" w:hAnsi="Wingdings" w:hint="default"/>
      </w:rPr>
    </w:lvl>
  </w:abstractNum>
  <w:abstractNum w:abstractNumId="12" w15:restartNumberingAfterBreak="0">
    <w:nsid w:val="6EEB0ED4"/>
    <w:multiLevelType w:val="hybridMultilevel"/>
    <w:tmpl w:val="1414B2E0"/>
    <w:lvl w:ilvl="0" w:tplc="B4DAC5F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EFF75D0"/>
    <w:multiLevelType w:val="hybridMultilevel"/>
    <w:tmpl w:val="8C28422A"/>
    <w:lvl w:ilvl="0" w:tplc="D58AA2F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36E2639"/>
    <w:multiLevelType w:val="hybridMultilevel"/>
    <w:tmpl w:val="9084C318"/>
    <w:lvl w:ilvl="0" w:tplc="B4DAC5F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258CD9DC">
      <w:numFmt w:val="bullet"/>
      <w:lvlText w:val="•"/>
      <w:lvlJc w:val="left"/>
      <w:pPr>
        <w:ind w:left="780" w:hanging="360"/>
      </w:pPr>
      <w:rPr>
        <w:rFonts w:ascii="ＭＳ明朝" w:eastAsia="ＭＳ明朝" w:hAnsi="Times New Roman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406643C"/>
    <w:multiLevelType w:val="hybridMultilevel"/>
    <w:tmpl w:val="265AABC6"/>
    <w:lvl w:ilvl="0" w:tplc="08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83E24C2"/>
    <w:multiLevelType w:val="hybridMultilevel"/>
    <w:tmpl w:val="DA989D64"/>
    <w:lvl w:ilvl="0" w:tplc="B64E57F0">
      <w:start w:val="1"/>
      <w:numFmt w:val="bullet"/>
      <w:lvlText w:val="−"/>
      <w:lvlJc w:val="left"/>
      <w:pPr>
        <w:ind w:left="743" w:hanging="420"/>
      </w:pPr>
      <w:rPr>
        <w:rFonts w:ascii="Century" w:hAnsi="Century" w:hint="default"/>
      </w:rPr>
    </w:lvl>
    <w:lvl w:ilvl="1" w:tplc="0409000B">
      <w:start w:val="1"/>
      <w:numFmt w:val="bullet"/>
      <w:lvlText w:val=""/>
      <w:lvlJc w:val="left"/>
      <w:pPr>
        <w:ind w:left="116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3" w:hanging="420"/>
      </w:pPr>
      <w:rPr>
        <w:rFonts w:ascii="Wingdings" w:hAnsi="Wingdings" w:hint="default"/>
      </w:rPr>
    </w:lvl>
  </w:abstractNum>
  <w:abstractNum w:abstractNumId="17" w15:restartNumberingAfterBreak="0">
    <w:nsid w:val="7D64272D"/>
    <w:multiLevelType w:val="hybridMultilevel"/>
    <w:tmpl w:val="7FC2B914"/>
    <w:lvl w:ilvl="0" w:tplc="D58AA2F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11"/>
  </w:num>
  <w:num w:numId="4">
    <w:abstractNumId w:val="17"/>
  </w:num>
  <w:num w:numId="5">
    <w:abstractNumId w:val="3"/>
  </w:num>
  <w:num w:numId="6">
    <w:abstractNumId w:val="13"/>
  </w:num>
  <w:num w:numId="7">
    <w:abstractNumId w:val="15"/>
  </w:num>
  <w:num w:numId="8">
    <w:abstractNumId w:val="5"/>
  </w:num>
  <w:num w:numId="9">
    <w:abstractNumId w:val="7"/>
  </w:num>
  <w:num w:numId="10">
    <w:abstractNumId w:val="14"/>
  </w:num>
  <w:num w:numId="11">
    <w:abstractNumId w:val="16"/>
  </w:num>
  <w:num w:numId="12">
    <w:abstractNumId w:val="10"/>
  </w:num>
  <w:num w:numId="13">
    <w:abstractNumId w:val="4"/>
  </w:num>
  <w:num w:numId="14">
    <w:abstractNumId w:val="12"/>
  </w:num>
  <w:num w:numId="15">
    <w:abstractNumId w:val="2"/>
  </w:num>
  <w:num w:numId="16">
    <w:abstractNumId w:val="9"/>
  </w:num>
  <w:num w:numId="17">
    <w:abstractNumId w:val="6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E01"/>
    <w:rsid w:val="000109A2"/>
    <w:rsid w:val="000176EB"/>
    <w:rsid w:val="00026C72"/>
    <w:rsid w:val="0003045E"/>
    <w:rsid w:val="000508DD"/>
    <w:rsid w:val="00050D51"/>
    <w:rsid w:val="00051533"/>
    <w:rsid w:val="00066F24"/>
    <w:rsid w:val="00086C6A"/>
    <w:rsid w:val="000923D4"/>
    <w:rsid w:val="000B2501"/>
    <w:rsid w:val="000B77E9"/>
    <w:rsid w:val="000E42A8"/>
    <w:rsid w:val="000F1BB6"/>
    <w:rsid w:val="0011021E"/>
    <w:rsid w:val="00110A80"/>
    <w:rsid w:val="001116F3"/>
    <w:rsid w:val="0011506A"/>
    <w:rsid w:val="001161E8"/>
    <w:rsid w:val="0012282E"/>
    <w:rsid w:val="00125E98"/>
    <w:rsid w:val="0013044E"/>
    <w:rsid w:val="001506D1"/>
    <w:rsid w:val="00160196"/>
    <w:rsid w:val="00177DD2"/>
    <w:rsid w:val="001809E5"/>
    <w:rsid w:val="00182591"/>
    <w:rsid w:val="001832AE"/>
    <w:rsid w:val="00184D30"/>
    <w:rsid w:val="001D71BC"/>
    <w:rsid w:val="001F5A50"/>
    <w:rsid w:val="00200AE9"/>
    <w:rsid w:val="00206F14"/>
    <w:rsid w:val="00221697"/>
    <w:rsid w:val="002504E1"/>
    <w:rsid w:val="002932BC"/>
    <w:rsid w:val="002A52F4"/>
    <w:rsid w:val="002B703B"/>
    <w:rsid w:val="002C4468"/>
    <w:rsid w:val="002D296F"/>
    <w:rsid w:val="002F259A"/>
    <w:rsid w:val="00304927"/>
    <w:rsid w:val="00311B63"/>
    <w:rsid w:val="00315563"/>
    <w:rsid w:val="00323A48"/>
    <w:rsid w:val="00367AC0"/>
    <w:rsid w:val="0037051C"/>
    <w:rsid w:val="00382AB4"/>
    <w:rsid w:val="003A5B8B"/>
    <w:rsid w:val="003B6ADF"/>
    <w:rsid w:val="003B7333"/>
    <w:rsid w:val="003C710F"/>
    <w:rsid w:val="003D0176"/>
    <w:rsid w:val="003D332C"/>
    <w:rsid w:val="003F1DD1"/>
    <w:rsid w:val="00457F66"/>
    <w:rsid w:val="00481805"/>
    <w:rsid w:val="004A077C"/>
    <w:rsid w:val="004A5841"/>
    <w:rsid w:val="004C40E1"/>
    <w:rsid w:val="004C5472"/>
    <w:rsid w:val="004C6890"/>
    <w:rsid w:val="004D5218"/>
    <w:rsid w:val="004D721F"/>
    <w:rsid w:val="0050767F"/>
    <w:rsid w:val="00517F91"/>
    <w:rsid w:val="0053306A"/>
    <w:rsid w:val="005503EB"/>
    <w:rsid w:val="00593EDC"/>
    <w:rsid w:val="005C6D7C"/>
    <w:rsid w:val="005E34CD"/>
    <w:rsid w:val="00614B25"/>
    <w:rsid w:val="0064687C"/>
    <w:rsid w:val="0065415B"/>
    <w:rsid w:val="00671A1A"/>
    <w:rsid w:val="0069603A"/>
    <w:rsid w:val="006D5F51"/>
    <w:rsid w:val="00705E09"/>
    <w:rsid w:val="00721119"/>
    <w:rsid w:val="00722DAA"/>
    <w:rsid w:val="00731458"/>
    <w:rsid w:val="00745D68"/>
    <w:rsid w:val="007472A4"/>
    <w:rsid w:val="007557FC"/>
    <w:rsid w:val="007558A1"/>
    <w:rsid w:val="00766A27"/>
    <w:rsid w:val="00767A5D"/>
    <w:rsid w:val="00794B54"/>
    <w:rsid w:val="0079772E"/>
    <w:rsid w:val="007A1E7F"/>
    <w:rsid w:val="007A4104"/>
    <w:rsid w:val="0082707D"/>
    <w:rsid w:val="00852D5A"/>
    <w:rsid w:val="00854312"/>
    <w:rsid w:val="00867CE2"/>
    <w:rsid w:val="00885393"/>
    <w:rsid w:val="008A624E"/>
    <w:rsid w:val="008B2C47"/>
    <w:rsid w:val="008B4495"/>
    <w:rsid w:val="008C0DA6"/>
    <w:rsid w:val="008C33B4"/>
    <w:rsid w:val="008E2C29"/>
    <w:rsid w:val="009154F4"/>
    <w:rsid w:val="00930875"/>
    <w:rsid w:val="009556D6"/>
    <w:rsid w:val="00956CAB"/>
    <w:rsid w:val="00974373"/>
    <w:rsid w:val="009851F0"/>
    <w:rsid w:val="00987697"/>
    <w:rsid w:val="009B197F"/>
    <w:rsid w:val="009B30ED"/>
    <w:rsid w:val="009B7CDC"/>
    <w:rsid w:val="009D5E42"/>
    <w:rsid w:val="009D68DC"/>
    <w:rsid w:val="009D6A91"/>
    <w:rsid w:val="009E5935"/>
    <w:rsid w:val="009F0BA8"/>
    <w:rsid w:val="00A04882"/>
    <w:rsid w:val="00A0674D"/>
    <w:rsid w:val="00A17C23"/>
    <w:rsid w:val="00A2095B"/>
    <w:rsid w:val="00A24733"/>
    <w:rsid w:val="00A36F9F"/>
    <w:rsid w:val="00A44426"/>
    <w:rsid w:val="00A505B5"/>
    <w:rsid w:val="00A53E43"/>
    <w:rsid w:val="00A55367"/>
    <w:rsid w:val="00A9377E"/>
    <w:rsid w:val="00A95747"/>
    <w:rsid w:val="00AC4DDC"/>
    <w:rsid w:val="00AD0A2F"/>
    <w:rsid w:val="00AF3BCB"/>
    <w:rsid w:val="00AF712E"/>
    <w:rsid w:val="00AF7B99"/>
    <w:rsid w:val="00B03310"/>
    <w:rsid w:val="00B0770E"/>
    <w:rsid w:val="00B13499"/>
    <w:rsid w:val="00B35492"/>
    <w:rsid w:val="00B407D3"/>
    <w:rsid w:val="00B42288"/>
    <w:rsid w:val="00B44E01"/>
    <w:rsid w:val="00B65188"/>
    <w:rsid w:val="00B95673"/>
    <w:rsid w:val="00BA71F0"/>
    <w:rsid w:val="00BB02B5"/>
    <w:rsid w:val="00BC73A8"/>
    <w:rsid w:val="00BE7FD3"/>
    <w:rsid w:val="00C51DAD"/>
    <w:rsid w:val="00C6709D"/>
    <w:rsid w:val="00C83CBA"/>
    <w:rsid w:val="00C83FA4"/>
    <w:rsid w:val="00C945EB"/>
    <w:rsid w:val="00CC0AF8"/>
    <w:rsid w:val="00CE57E9"/>
    <w:rsid w:val="00D044D6"/>
    <w:rsid w:val="00D124D7"/>
    <w:rsid w:val="00D40C19"/>
    <w:rsid w:val="00D85C1C"/>
    <w:rsid w:val="00DA2A90"/>
    <w:rsid w:val="00DA4FB6"/>
    <w:rsid w:val="00DB1307"/>
    <w:rsid w:val="00DB1D1C"/>
    <w:rsid w:val="00DB695C"/>
    <w:rsid w:val="00DC42E7"/>
    <w:rsid w:val="00DE59EB"/>
    <w:rsid w:val="00DE755B"/>
    <w:rsid w:val="00E07421"/>
    <w:rsid w:val="00E149F8"/>
    <w:rsid w:val="00E154B1"/>
    <w:rsid w:val="00E24BD3"/>
    <w:rsid w:val="00E55A2C"/>
    <w:rsid w:val="00E73DE3"/>
    <w:rsid w:val="00E74E7F"/>
    <w:rsid w:val="00E839CC"/>
    <w:rsid w:val="00F00779"/>
    <w:rsid w:val="00F71545"/>
    <w:rsid w:val="00FD22ED"/>
    <w:rsid w:val="00FD5C35"/>
    <w:rsid w:val="00FD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B7E287"/>
  <w15:docId w15:val="{06D0E695-DB4F-4390-8F44-6DDF9AA5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7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44E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44E0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048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4882"/>
  </w:style>
  <w:style w:type="paragraph" w:styleId="a7">
    <w:name w:val="footer"/>
    <w:basedOn w:val="a"/>
    <w:link w:val="a8"/>
    <w:uiPriority w:val="99"/>
    <w:unhideWhenUsed/>
    <w:rsid w:val="00A048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04882"/>
  </w:style>
  <w:style w:type="paragraph" w:styleId="a9">
    <w:name w:val="List Paragraph"/>
    <w:basedOn w:val="a"/>
    <w:uiPriority w:val="34"/>
    <w:qFormat/>
    <w:rsid w:val="00315563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GB" w:eastAsia="en-US"/>
    </w:rPr>
  </w:style>
  <w:style w:type="table" w:styleId="aa">
    <w:name w:val="Table Grid"/>
    <w:basedOn w:val="a1"/>
    <w:uiPriority w:val="39"/>
    <w:rsid w:val="00315563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B95673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731458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31458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73145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3145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314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E4E34-72F7-4DC3-90C1-439658E6B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32</Words>
  <Characters>9309</Characters>
  <Application>Microsoft Office Word</Application>
  <DocSecurity>0</DocSecurity>
  <Lines>77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SunFlare User</cp:lastModifiedBy>
  <cp:revision>2</cp:revision>
  <cp:lastPrinted>2020-04-15T07:29:00Z</cp:lastPrinted>
  <dcterms:created xsi:type="dcterms:W3CDTF">2020-09-18T06:29:00Z</dcterms:created>
  <dcterms:modified xsi:type="dcterms:W3CDTF">2020-09-18T06:29:00Z</dcterms:modified>
</cp:coreProperties>
</file>